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5CCCB" w14:textId="1F958F08" w:rsidR="00536401" w:rsidRPr="004B44A0" w:rsidRDefault="00BC0A80" w:rsidP="00536401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7 Table</w:t>
      </w:r>
      <w:bookmarkStart w:id="0" w:name="_GoBack"/>
      <w:bookmarkEnd w:id="0"/>
      <w:r w:rsidR="00536401" w:rsidRPr="004B44A0">
        <w:rPr>
          <w:rFonts w:ascii="Times New Roman" w:hAnsi="Times New Roman"/>
          <w:b/>
          <w:sz w:val="24"/>
          <w:szCs w:val="24"/>
          <w:lang w:val="en-GB"/>
        </w:rPr>
        <w:t>. Sensitivity analyses of the drug classes to evaluate their effectiveness in reducing moderate to severe exacerbations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736"/>
        <w:gridCol w:w="1737"/>
        <w:gridCol w:w="1737"/>
        <w:gridCol w:w="1737"/>
        <w:gridCol w:w="1737"/>
        <w:gridCol w:w="1737"/>
        <w:gridCol w:w="1737"/>
        <w:gridCol w:w="1737"/>
      </w:tblGrid>
      <w:tr w:rsidR="004B44A0" w:rsidRPr="004B44A0" w14:paraId="264E30C2" w14:textId="77777777" w:rsidTr="00F1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  <w:vAlign w:val="center"/>
          </w:tcPr>
          <w:p w14:paraId="5F46207B" w14:textId="77777777" w:rsidR="001E022C" w:rsidRPr="004B44A0" w:rsidRDefault="001E022C" w:rsidP="00F12108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0590380" w14:textId="77777777" w:rsidR="001E022C" w:rsidRPr="004B44A0" w:rsidRDefault="0003084B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11E7FFCC" w14:textId="77777777" w:rsidR="001E022C" w:rsidRPr="004B44A0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0C4CF4BA" w14:textId="77777777" w:rsidR="001E022C" w:rsidRPr="004B44A0" w:rsidRDefault="00DA436F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LA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M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A/LA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B</w:t>
            </w:r>
            <w:r w:rsidR="001E022C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F553F36" w14:textId="77777777" w:rsidR="001E022C" w:rsidRPr="004B44A0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ICS/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0466EAF0" w14:textId="77777777" w:rsidR="001E022C" w:rsidRPr="004B44A0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LAM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B4FB773" w14:textId="77777777" w:rsidR="001E022C" w:rsidRPr="004B44A0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3C3DB4CF" w14:textId="77777777" w:rsidR="001E022C" w:rsidRPr="004B44A0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ICS</w:t>
            </w:r>
          </w:p>
        </w:tc>
      </w:tr>
      <w:tr w:rsidR="004B44A0" w:rsidRPr="004B44A0" w14:paraId="4C1EA467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B147DD" w14:textId="77777777" w:rsidR="001E022C" w:rsidRPr="004B44A0" w:rsidRDefault="0003084B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Post-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bronhodilator</w:t>
            </w:r>
            <w:proofErr w:type="spellEnd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</w:t>
            </w:r>
            <w:r w:rsidR="001E022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FEV1 </w:t>
            </w:r>
            <w:r w:rsidR="001E022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≤</w:t>
            </w:r>
            <w:r w:rsidR="001E022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60%</w:t>
            </w:r>
            <w:r w:rsidR="00CF29E0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(1</w:t>
            </w:r>
            <w:r w:rsidR="006E1E32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8</w:t>
            </w:r>
            <w:r w:rsidR="00E66745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studies, </w:t>
            </w:r>
            <w:r w:rsidR="00CF29E0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3</w:t>
            </w:r>
            <w:r w:rsidR="006E1E32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3</w:t>
            </w:r>
            <w:r w:rsidR="00CF29E0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,</w:t>
            </w:r>
            <w:r w:rsidR="006E1E32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704</w:t>
            </w:r>
            <w:r w:rsidR="00E66745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09592063" w14:textId="77777777" w:rsidTr="00F1210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</w:tcBorders>
            <w:vAlign w:val="center"/>
          </w:tcPr>
          <w:p w14:paraId="4E95E952" w14:textId="77777777" w:rsidR="006E1E32" w:rsidRPr="004B44A0" w:rsidRDefault="006E1E32" w:rsidP="006E1E3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6824C9D3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192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665F9817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6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7C5A8E88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8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391AF1FD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28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9C2570B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24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0F921C90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178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735E7270" w14:textId="77777777" w:rsidR="006E1E32" w:rsidRPr="004B44A0" w:rsidRDefault="006E1E32" w:rsidP="006E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438</w:t>
            </w:r>
          </w:p>
        </w:tc>
      </w:tr>
      <w:tr w:rsidR="004B44A0" w:rsidRPr="004B44A0" w14:paraId="3DEF548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B3C2672" w14:textId="77777777" w:rsidR="006E1E32" w:rsidRPr="004B44A0" w:rsidRDefault="006E1E32" w:rsidP="006E1E3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0D9BAAE6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27F7F7F9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EF0CAB2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269CF432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6E50DA6F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2ED8BDF9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4BFCD7CB" w14:textId="77777777" w:rsidR="006E1E32" w:rsidRPr="004B44A0" w:rsidRDefault="006E1E32" w:rsidP="006E1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5</w:t>
            </w:r>
          </w:p>
        </w:tc>
      </w:tr>
      <w:tr w:rsidR="004B44A0" w:rsidRPr="004B44A0" w14:paraId="7D0FF560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18A60FD" w14:textId="77777777" w:rsidR="006E1E32" w:rsidRPr="004B44A0" w:rsidRDefault="006E1E32" w:rsidP="006E1E3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54B78840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FF2DDE3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33710C0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28A73F0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48E7E08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985A317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6CE8D4F" w14:textId="77777777" w:rsidR="006E1E32" w:rsidRPr="004B44A0" w:rsidRDefault="006E1E32" w:rsidP="006E1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3DA3802D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845505E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462926F3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3C81B55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CD6AAA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981CCFB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3A18F21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7FCA594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268E844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2BA74505" w14:textId="77777777" w:rsidTr="00A27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4790169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7137E26C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46 (0.12-1.32)</w:t>
            </w:r>
          </w:p>
        </w:tc>
        <w:tc>
          <w:tcPr>
            <w:tcW w:w="1737" w:type="dxa"/>
            <w:vAlign w:val="center"/>
          </w:tcPr>
          <w:p w14:paraId="07F63BCE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C60F6FA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EEF7D94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4B18FC6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AE58641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25C57F7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3157BC47" w14:textId="77777777" w:rsidTr="00A2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B0FA3B0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320783BC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5 (0.15-1.52)</w:t>
            </w:r>
          </w:p>
        </w:tc>
        <w:tc>
          <w:tcPr>
            <w:tcW w:w="1737" w:type="dxa"/>
            <w:vAlign w:val="center"/>
          </w:tcPr>
          <w:p w14:paraId="6555933E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19 (0.64-2.34)</w:t>
            </w:r>
          </w:p>
        </w:tc>
        <w:tc>
          <w:tcPr>
            <w:tcW w:w="1737" w:type="dxa"/>
            <w:vAlign w:val="center"/>
          </w:tcPr>
          <w:p w14:paraId="1EFEAA76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ADE2ACA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81C4A85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063A090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913A2C1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58318448" w14:textId="77777777" w:rsidTr="00A27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DDEB46E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33BCA220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3 (0.18-1.71)</w:t>
            </w:r>
          </w:p>
        </w:tc>
        <w:tc>
          <w:tcPr>
            <w:tcW w:w="1737" w:type="dxa"/>
            <w:vAlign w:val="center"/>
          </w:tcPr>
          <w:p w14:paraId="66A46802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38 (0.74-2.34)</w:t>
            </w:r>
          </w:p>
        </w:tc>
        <w:tc>
          <w:tcPr>
            <w:tcW w:w="1737" w:type="dxa"/>
            <w:vAlign w:val="center"/>
          </w:tcPr>
          <w:p w14:paraId="4C371262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15 (0.59-2.03)</w:t>
            </w:r>
          </w:p>
        </w:tc>
        <w:tc>
          <w:tcPr>
            <w:tcW w:w="1737" w:type="dxa"/>
            <w:vAlign w:val="center"/>
          </w:tcPr>
          <w:p w14:paraId="77C90487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5BFA175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3A1ED6E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61E6C68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251C61F9" w14:textId="77777777" w:rsidTr="00A2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EACA853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40C2871E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9 (0.18-1.44)</w:t>
            </w:r>
          </w:p>
        </w:tc>
        <w:tc>
          <w:tcPr>
            <w:tcW w:w="1737" w:type="dxa"/>
            <w:vAlign w:val="center"/>
          </w:tcPr>
          <w:p w14:paraId="01C65342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26 (0.7-2.44)</w:t>
            </w:r>
          </w:p>
        </w:tc>
        <w:tc>
          <w:tcPr>
            <w:tcW w:w="1737" w:type="dxa"/>
            <w:vAlign w:val="center"/>
          </w:tcPr>
          <w:p w14:paraId="3074B7C9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05 (0.63-1.91)</w:t>
            </w:r>
          </w:p>
        </w:tc>
        <w:tc>
          <w:tcPr>
            <w:tcW w:w="1737" w:type="dxa"/>
            <w:vAlign w:val="center"/>
          </w:tcPr>
          <w:p w14:paraId="08BB6554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92 (0.55-1.71)</w:t>
            </w:r>
          </w:p>
        </w:tc>
        <w:tc>
          <w:tcPr>
            <w:tcW w:w="1737" w:type="dxa"/>
            <w:vAlign w:val="center"/>
          </w:tcPr>
          <w:p w14:paraId="182B00B0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4C62A1E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14A9400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6CA4AE6C" w14:textId="77777777" w:rsidTr="00A27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CE75A1C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6278C28B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92 (0.28-2.67)</w:t>
            </w:r>
          </w:p>
        </w:tc>
        <w:tc>
          <w:tcPr>
            <w:tcW w:w="1737" w:type="dxa"/>
            <w:vAlign w:val="center"/>
          </w:tcPr>
          <w:p w14:paraId="4DCC32E6" w14:textId="037BBA21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2.01 (0.96-4.34)</w:t>
            </w:r>
          </w:p>
        </w:tc>
        <w:tc>
          <w:tcPr>
            <w:tcW w:w="1737" w:type="dxa"/>
            <w:vAlign w:val="center"/>
          </w:tcPr>
          <w:p w14:paraId="2DC98AAE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68 (0.8-3.71)</w:t>
            </w:r>
          </w:p>
        </w:tc>
        <w:tc>
          <w:tcPr>
            <w:tcW w:w="1737" w:type="dxa"/>
            <w:vAlign w:val="center"/>
          </w:tcPr>
          <w:p w14:paraId="27DA08FC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48 (0.83-2.71)</w:t>
            </w:r>
          </w:p>
        </w:tc>
        <w:tc>
          <w:tcPr>
            <w:tcW w:w="1737" w:type="dxa"/>
            <w:vAlign w:val="center"/>
          </w:tcPr>
          <w:p w14:paraId="729761DE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57 (0.83-3.17)</w:t>
            </w:r>
          </w:p>
        </w:tc>
        <w:tc>
          <w:tcPr>
            <w:tcW w:w="1737" w:type="dxa"/>
            <w:vAlign w:val="center"/>
          </w:tcPr>
          <w:p w14:paraId="349275F0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1C34E6D" w14:textId="77777777" w:rsidR="006E1E32" w:rsidRPr="004B44A0" w:rsidRDefault="006E1E32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54B9E2BE" w14:textId="77777777" w:rsidTr="00A2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  <w:vAlign w:val="center"/>
          </w:tcPr>
          <w:p w14:paraId="04C444C6" w14:textId="77777777" w:rsidR="006E1E32" w:rsidRPr="004B44A0" w:rsidRDefault="006E1E32" w:rsidP="006E1E32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88F03D1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71 (0.21-2.14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192695B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57 (0.54-4.42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08E0886D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32 (0.46-3.7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8DE7233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16 (0.44-2.96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8CFD5A2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25 (0.46-3.19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58439027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79 (0.33-1.63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32FDFC04" w14:textId="77777777" w:rsidR="006E1E32" w:rsidRPr="004B44A0" w:rsidRDefault="006E1E32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</w:tr>
      <w:tr w:rsidR="004B44A0" w:rsidRPr="004B44A0" w14:paraId="7E81C56A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3C8330" w14:textId="77777777" w:rsidR="00B55FBC" w:rsidRPr="004B44A0" w:rsidRDefault="0003084B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Post-bronchodilator </w:t>
            </w:r>
            <w:r w:rsidR="00B55FB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FEV1 </w:t>
            </w:r>
            <w:r w:rsidR="00B55FB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≤</w:t>
            </w:r>
            <w:r w:rsidR="00B55FBC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50%</w:t>
            </w:r>
            <w:r w:rsidR="0055645F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</w:t>
            </w:r>
            <w:r w:rsidR="00D05DA4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(1</w:t>
            </w:r>
            <w:r w:rsidR="00A27398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2</w:t>
            </w:r>
            <w:r w:rsidR="00D05DA4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studies, </w:t>
            </w:r>
            <w:r w:rsidR="00A27398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20</w:t>
            </w:r>
            <w:r w:rsidR="00D05DA4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,</w:t>
            </w:r>
            <w:r w:rsidR="00A27398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654</w:t>
            </w:r>
            <w:r w:rsidR="00FF1147"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65CF013B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</w:tcBorders>
            <w:vAlign w:val="center"/>
          </w:tcPr>
          <w:p w14:paraId="537F72CF" w14:textId="77777777" w:rsidR="00A27398" w:rsidRPr="004B44A0" w:rsidRDefault="00A27398" w:rsidP="00A2739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B64606A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34D3ADF5" w14:textId="77777777" w:rsidR="00A27398" w:rsidRPr="004B44A0" w:rsidRDefault="00A27398" w:rsidP="00A2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783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37C5559D" w14:textId="77777777" w:rsidR="00A27398" w:rsidRPr="004B44A0" w:rsidRDefault="00A27398" w:rsidP="00A2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81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2872380F" w14:textId="77777777" w:rsidR="00A27398" w:rsidRPr="004B44A0" w:rsidRDefault="00A27398" w:rsidP="00A2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492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40DD70FD" w14:textId="77777777" w:rsidR="00A27398" w:rsidRPr="004B44A0" w:rsidRDefault="00A27398" w:rsidP="00A2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49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0A447613" w14:textId="77777777" w:rsidR="00A27398" w:rsidRPr="004B44A0" w:rsidRDefault="00A27398" w:rsidP="00A2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095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7F727A69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030F66F1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16F34A3" w14:textId="77777777" w:rsidR="00A27398" w:rsidRPr="004B44A0" w:rsidRDefault="00A27398" w:rsidP="00A2739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324322E3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549E37DA" w14:textId="77777777" w:rsidR="00A27398" w:rsidRPr="004B44A0" w:rsidRDefault="00A27398" w:rsidP="00A2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4D19AC8" w14:textId="77777777" w:rsidR="00A27398" w:rsidRPr="004B44A0" w:rsidRDefault="00A27398" w:rsidP="00A2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082BDCC7" w14:textId="77777777" w:rsidR="00A27398" w:rsidRPr="004B44A0" w:rsidRDefault="00A27398" w:rsidP="00A2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15C163E9" w14:textId="77777777" w:rsidR="00A27398" w:rsidRPr="004B44A0" w:rsidRDefault="00A27398" w:rsidP="00A2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37229C2A" w14:textId="77777777" w:rsidR="00A27398" w:rsidRPr="004B44A0" w:rsidRDefault="00A27398" w:rsidP="00A2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45CDCBC7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2131B8F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0ECD045" w14:textId="77777777" w:rsidR="00492D58" w:rsidRPr="004B44A0" w:rsidRDefault="00492D58" w:rsidP="00F1210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="00EF11B8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17FE9AB2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D816EE9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988959B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7E00066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77C1F86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FD222AE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B896698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2794D67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B91130E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5794AC38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7D9FB9A8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A24FA6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4D6899E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56A450C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8E79E3E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8AEBC43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3B39AC8C" w14:textId="77777777" w:rsidTr="00980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29B33F2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</w:tcPr>
          <w:p w14:paraId="2724A85A" w14:textId="77777777" w:rsidR="00492D58" w:rsidRPr="004B44A0" w:rsidRDefault="00492D58" w:rsidP="00BD5C1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445B4B94" w14:textId="77777777" w:rsidR="00492D58" w:rsidRPr="004B44A0" w:rsidRDefault="00492D5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D6F4028" w14:textId="77777777" w:rsidR="00492D58" w:rsidRPr="004B44A0" w:rsidRDefault="00492D5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FFD451B" w14:textId="77777777" w:rsidR="00492D58" w:rsidRPr="004B44A0" w:rsidRDefault="00492D5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50D8FA" w14:textId="77777777" w:rsidR="00492D58" w:rsidRPr="004B44A0" w:rsidRDefault="00492D5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A0C331" w14:textId="77777777" w:rsidR="00492D58" w:rsidRPr="004B44A0" w:rsidRDefault="00492D5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C6CF682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4F818B5" w14:textId="77777777" w:rsidTr="00980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E9D501A" w14:textId="77777777" w:rsidR="00A27398" w:rsidRPr="004B44A0" w:rsidRDefault="00A27398" w:rsidP="00A2739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</w:tcPr>
          <w:p w14:paraId="6416B5BB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5646C14A" w14:textId="77777777" w:rsidR="00A27398" w:rsidRPr="004B44A0" w:rsidRDefault="00A27398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20 (0.38-4.23)</w:t>
            </w:r>
          </w:p>
        </w:tc>
        <w:tc>
          <w:tcPr>
            <w:tcW w:w="1737" w:type="dxa"/>
            <w:vAlign w:val="center"/>
          </w:tcPr>
          <w:p w14:paraId="73722579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D147AE1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5BB078C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31D3870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30AEB77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1C95D5C" w14:textId="77777777" w:rsidTr="00980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CD8C7D9" w14:textId="77777777" w:rsidR="00A27398" w:rsidRPr="004B44A0" w:rsidRDefault="00A27398" w:rsidP="00A2739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</w:tcPr>
          <w:p w14:paraId="43779F7B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5F2E0EBE" w14:textId="77777777" w:rsidR="00A27398" w:rsidRPr="004B44A0" w:rsidRDefault="00A2739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37 (0.53-3.24)</w:t>
            </w:r>
          </w:p>
        </w:tc>
        <w:tc>
          <w:tcPr>
            <w:tcW w:w="1737" w:type="dxa"/>
          </w:tcPr>
          <w:p w14:paraId="04F87FCB" w14:textId="77777777" w:rsidR="00A27398" w:rsidRPr="004B44A0" w:rsidRDefault="00A2739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13 (0.28-4.20)</w:t>
            </w:r>
          </w:p>
        </w:tc>
        <w:tc>
          <w:tcPr>
            <w:tcW w:w="1737" w:type="dxa"/>
            <w:vAlign w:val="center"/>
          </w:tcPr>
          <w:p w14:paraId="4C4B5062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0579DF1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C52CDF7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FB44509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0616290" w14:textId="77777777" w:rsidTr="00980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50F6C43" w14:textId="77777777" w:rsidR="00A27398" w:rsidRPr="004B44A0" w:rsidRDefault="00A27398" w:rsidP="00A2739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</w:tcPr>
          <w:p w14:paraId="2BB91803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76DB047A" w14:textId="77777777" w:rsidR="00A27398" w:rsidRPr="004B44A0" w:rsidRDefault="00A27398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26 (0.49-3.43)</w:t>
            </w:r>
          </w:p>
        </w:tc>
        <w:tc>
          <w:tcPr>
            <w:tcW w:w="1737" w:type="dxa"/>
          </w:tcPr>
          <w:p w14:paraId="4B47B0E9" w14:textId="77777777" w:rsidR="00A27398" w:rsidRPr="004B44A0" w:rsidRDefault="00A27398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05 (0.32-3.57)</w:t>
            </w:r>
          </w:p>
        </w:tc>
        <w:tc>
          <w:tcPr>
            <w:tcW w:w="1737" w:type="dxa"/>
          </w:tcPr>
          <w:p w14:paraId="185AA666" w14:textId="77777777" w:rsidR="00A27398" w:rsidRPr="004B44A0" w:rsidRDefault="00A27398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0.93 (0.38-2.50)</w:t>
            </w:r>
          </w:p>
        </w:tc>
        <w:tc>
          <w:tcPr>
            <w:tcW w:w="1737" w:type="dxa"/>
            <w:vAlign w:val="center"/>
          </w:tcPr>
          <w:p w14:paraId="68AE6308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51A0ACB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31CBBE7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737A75F6" w14:textId="77777777" w:rsidTr="00980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30EF965" w14:textId="77777777" w:rsidR="00A27398" w:rsidRPr="004B44A0" w:rsidRDefault="00A27398" w:rsidP="00A2739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</w:tcPr>
          <w:p w14:paraId="70824B50" w14:textId="77777777" w:rsidR="00A27398" w:rsidRPr="004B44A0" w:rsidRDefault="00A27398" w:rsidP="00A2739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51904209" w14:textId="77777777" w:rsidR="00A27398" w:rsidRPr="004B44A0" w:rsidRDefault="00A2739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2.27 (0.78-7.05)</w:t>
            </w:r>
          </w:p>
        </w:tc>
        <w:tc>
          <w:tcPr>
            <w:tcW w:w="1737" w:type="dxa"/>
          </w:tcPr>
          <w:p w14:paraId="26423B7F" w14:textId="77777777" w:rsidR="00A27398" w:rsidRPr="004B44A0" w:rsidRDefault="00A2739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87 (0.45-8.24)</w:t>
            </w:r>
          </w:p>
        </w:tc>
        <w:tc>
          <w:tcPr>
            <w:tcW w:w="1737" w:type="dxa"/>
          </w:tcPr>
          <w:p w14:paraId="55F14403" w14:textId="77777777" w:rsidR="00A27398" w:rsidRPr="004B44A0" w:rsidRDefault="00A27398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  <w:t>1.69 (0.81-3.59)</w:t>
            </w:r>
          </w:p>
        </w:tc>
        <w:tc>
          <w:tcPr>
            <w:tcW w:w="1737" w:type="dxa"/>
          </w:tcPr>
          <w:p w14:paraId="23CB0EDE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6 (0.66-5.25)</w:t>
            </w:r>
          </w:p>
        </w:tc>
        <w:tc>
          <w:tcPr>
            <w:tcW w:w="1737" w:type="dxa"/>
            <w:vAlign w:val="center"/>
          </w:tcPr>
          <w:p w14:paraId="40062414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6A2ED67" w14:textId="77777777" w:rsidR="00A27398" w:rsidRPr="004B44A0" w:rsidRDefault="00A2739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000A9D02" w14:textId="77777777" w:rsidTr="00980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C0C4DA3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</w:tcPr>
          <w:p w14:paraId="3F0B3604" w14:textId="77777777" w:rsidR="00492D58" w:rsidRPr="004B44A0" w:rsidRDefault="00492D58" w:rsidP="00BD5C1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2C23FC1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7B8AC08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150870B5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7FD880D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2FD3443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56EDE8D8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60170A0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323616D7" w14:textId="77777777" w:rsidR="00492D58" w:rsidRPr="004B44A0" w:rsidRDefault="005A0FA9" w:rsidP="0003084B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Total exacerbation 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≥1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in the past year 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(2</w:t>
            </w:r>
            <w:r w:rsidR="00E12ED1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studies, 5</w:t>
            </w:r>
            <w:r w:rsidR="00E12ED1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,</w:t>
            </w:r>
            <w:r w:rsidR="00E12ED1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86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12F613A4" w14:textId="77777777" w:rsidTr="00C25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EE88070" w14:textId="77777777" w:rsidR="007271BF" w:rsidRPr="004B44A0" w:rsidRDefault="007271BF" w:rsidP="007271B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689436FB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086</w:t>
            </w:r>
          </w:p>
        </w:tc>
        <w:tc>
          <w:tcPr>
            <w:tcW w:w="1737" w:type="dxa"/>
            <w:vAlign w:val="center"/>
          </w:tcPr>
          <w:p w14:paraId="190E2369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73</w:t>
            </w:r>
          </w:p>
        </w:tc>
        <w:tc>
          <w:tcPr>
            <w:tcW w:w="1737" w:type="dxa"/>
            <w:vAlign w:val="center"/>
          </w:tcPr>
          <w:p w14:paraId="4E714005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28</w:t>
            </w:r>
          </w:p>
        </w:tc>
        <w:tc>
          <w:tcPr>
            <w:tcW w:w="1737" w:type="dxa"/>
            <w:vAlign w:val="center"/>
          </w:tcPr>
          <w:p w14:paraId="69B1E797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24</w:t>
            </w:r>
          </w:p>
        </w:tc>
        <w:tc>
          <w:tcPr>
            <w:tcW w:w="1737" w:type="dxa"/>
            <w:vAlign w:val="center"/>
          </w:tcPr>
          <w:p w14:paraId="690E7BA5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35</w:t>
            </w:r>
          </w:p>
        </w:tc>
        <w:tc>
          <w:tcPr>
            <w:tcW w:w="1737" w:type="dxa"/>
            <w:vAlign w:val="center"/>
          </w:tcPr>
          <w:p w14:paraId="6BAA6971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166</w:t>
            </w:r>
          </w:p>
        </w:tc>
        <w:tc>
          <w:tcPr>
            <w:tcW w:w="1737" w:type="dxa"/>
            <w:vAlign w:val="center"/>
          </w:tcPr>
          <w:p w14:paraId="039C019A" w14:textId="77777777" w:rsidR="007271BF" w:rsidRPr="004B44A0" w:rsidRDefault="007271BF" w:rsidP="00727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87</w:t>
            </w:r>
          </w:p>
        </w:tc>
      </w:tr>
      <w:tr w:rsidR="004B44A0" w:rsidRPr="004B44A0" w14:paraId="26B1CB38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55C31E1" w14:textId="77777777" w:rsidR="007271BF" w:rsidRPr="004B44A0" w:rsidRDefault="007271BF" w:rsidP="007271B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3CF23A2A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33AE244A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AB30C37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01E871F3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4D683432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31A72F7E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75D5D0A2" w14:textId="77777777" w:rsidR="007271BF" w:rsidRPr="004B44A0" w:rsidRDefault="007271BF" w:rsidP="00727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2</w:t>
            </w:r>
          </w:p>
        </w:tc>
      </w:tr>
      <w:tr w:rsidR="004B44A0" w:rsidRPr="004B44A0" w14:paraId="47735932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DCDDA45" w14:textId="77777777" w:rsidR="007271BF" w:rsidRPr="004B44A0" w:rsidRDefault="007271BF" w:rsidP="007271B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2D3B4203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56048BA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9D2E707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AF5E11E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5CA131E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44C29DC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8EEAD19" w14:textId="77777777" w:rsidR="007271BF" w:rsidRPr="004B44A0" w:rsidRDefault="007271BF" w:rsidP="00727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45EF800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F31A716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1EE3BB41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193724C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094A49A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17B7D5D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9853553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65B7124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D105091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3F5A0D9B" w14:textId="77777777" w:rsidTr="00C25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00F4C9C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35FABBC3" w14:textId="6149C041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48 (0.23-0.91)</w:t>
            </w:r>
          </w:p>
        </w:tc>
        <w:tc>
          <w:tcPr>
            <w:tcW w:w="1737" w:type="dxa"/>
            <w:vAlign w:val="center"/>
          </w:tcPr>
          <w:p w14:paraId="6F01FF6E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AB105C3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436EBC6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9FFCDEB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58B72AF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1BB73E5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539297A4" w14:textId="77777777" w:rsidTr="00C25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CC8BF0F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3C5694CA" w14:textId="46593A2D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8 (0.28-1.1)</w:t>
            </w:r>
          </w:p>
        </w:tc>
        <w:tc>
          <w:tcPr>
            <w:tcW w:w="1737" w:type="dxa"/>
            <w:vAlign w:val="center"/>
          </w:tcPr>
          <w:p w14:paraId="6096EA6A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2 (0.85-1.77)</w:t>
            </w:r>
          </w:p>
        </w:tc>
        <w:tc>
          <w:tcPr>
            <w:tcW w:w="1737" w:type="dxa"/>
            <w:vAlign w:val="center"/>
          </w:tcPr>
          <w:p w14:paraId="18ABC6F7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0FCBF22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3D472E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8E082A9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80143CB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5BF5228A" w14:textId="77777777" w:rsidTr="00C25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9D040B3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054EEFDE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1 (0.31-1.16)</w:t>
            </w:r>
          </w:p>
        </w:tc>
        <w:tc>
          <w:tcPr>
            <w:tcW w:w="1737" w:type="dxa"/>
            <w:vAlign w:val="center"/>
          </w:tcPr>
          <w:p w14:paraId="4054CD26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3 (0.93-1.76)</w:t>
            </w:r>
          </w:p>
        </w:tc>
        <w:tc>
          <w:tcPr>
            <w:tcW w:w="1737" w:type="dxa"/>
            <w:vAlign w:val="center"/>
          </w:tcPr>
          <w:p w14:paraId="104EF8CF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08 (0.72-1.53)</w:t>
            </w:r>
          </w:p>
        </w:tc>
        <w:tc>
          <w:tcPr>
            <w:tcW w:w="1737" w:type="dxa"/>
            <w:vAlign w:val="center"/>
          </w:tcPr>
          <w:p w14:paraId="40ABD40C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AF2A8B4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A3EBAC9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390901C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3DCBAC68" w14:textId="77777777" w:rsidTr="00C25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63AF3F4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7EADC016" w14:textId="673DBBC4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62 (0.33-1.11)</w:t>
            </w:r>
          </w:p>
        </w:tc>
        <w:tc>
          <w:tcPr>
            <w:tcW w:w="1737" w:type="dxa"/>
            <w:vAlign w:val="center"/>
          </w:tcPr>
          <w:p w14:paraId="6AAF1422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29 (0.86-2.03)</w:t>
            </w:r>
          </w:p>
        </w:tc>
        <w:tc>
          <w:tcPr>
            <w:tcW w:w="1737" w:type="dxa"/>
            <w:vAlign w:val="center"/>
          </w:tcPr>
          <w:p w14:paraId="59A45E33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06 (0.74-1.64)</w:t>
            </w:r>
          </w:p>
        </w:tc>
        <w:tc>
          <w:tcPr>
            <w:tcW w:w="1737" w:type="dxa"/>
            <w:vAlign w:val="center"/>
          </w:tcPr>
          <w:p w14:paraId="11BEC26A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 (0.67-1.54)</w:t>
            </w:r>
          </w:p>
        </w:tc>
        <w:tc>
          <w:tcPr>
            <w:tcW w:w="1737" w:type="dxa"/>
            <w:vAlign w:val="center"/>
          </w:tcPr>
          <w:p w14:paraId="5E3527F6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84ADED6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B5382BF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73686C84" w14:textId="77777777" w:rsidTr="00C25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9A1F583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6554735C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5 (0.47-1.58)</w:t>
            </w:r>
          </w:p>
        </w:tc>
        <w:tc>
          <w:tcPr>
            <w:tcW w:w="1737" w:type="dxa"/>
            <w:vAlign w:val="center"/>
          </w:tcPr>
          <w:p w14:paraId="73DA8947" w14:textId="656179EB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8 (1.18-2.91)</w:t>
            </w:r>
          </w:p>
        </w:tc>
        <w:tc>
          <w:tcPr>
            <w:tcW w:w="1737" w:type="dxa"/>
            <w:vAlign w:val="center"/>
          </w:tcPr>
          <w:p w14:paraId="21D16879" w14:textId="6819A05E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49 (0.97-2.45)</w:t>
            </w:r>
          </w:p>
        </w:tc>
        <w:tc>
          <w:tcPr>
            <w:tcW w:w="1737" w:type="dxa"/>
            <w:vAlign w:val="center"/>
          </w:tcPr>
          <w:p w14:paraId="79A1B136" w14:textId="3CA0287B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4 (0.95-2.09)</w:t>
            </w:r>
          </w:p>
        </w:tc>
        <w:tc>
          <w:tcPr>
            <w:tcW w:w="1737" w:type="dxa"/>
            <w:vAlign w:val="center"/>
          </w:tcPr>
          <w:p w14:paraId="4B185ADB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38 (0.97-2.15)</w:t>
            </w:r>
          </w:p>
        </w:tc>
        <w:tc>
          <w:tcPr>
            <w:tcW w:w="1737" w:type="dxa"/>
            <w:vAlign w:val="center"/>
          </w:tcPr>
          <w:p w14:paraId="00624F51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6897C0A" w14:textId="77777777" w:rsidR="007271BF" w:rsidRPr="004B44A0" w:rsidRDefault="007271BF" w:rsidP="00D51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4B44A0" w:rsidRPr="004B44A0" w14:paraId="5CAC26A1" w14:textId="77777777" w:rsidTr="00C25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817E6DD" w14:textId="77777777" w:rsidR="007271BF" w:rsidRPr="004B44A0" w:rsidRDefault="007271BF" w:rsidP="007271BF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180056C6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 (0.18-1.38)</w:t>
            </w:r>
          </w:p>
        </w:tc>
        <w:tc>
          <w:tcPr>
            <w:tcW w:w="1737" w:type="dxa"/>
            <w:vAlign w:val="center"/>
          </w:tcPr>
          <w:p w14:paraId="600D9D07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.05 (0.32-3.66)</w:t>
            </w:r>
          </w:p>
        </w:tc>
        <w:tc>
          <w:tcPr>
            <w:tcW w:w="1737" w:type="dxa"/>
            <w:vAlign w:val="center"/>
          </w:tcPr>
          <w:p w14:paraId="054E111B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7 (0.26-3)</w:t>
            </w:r>
          </w:p>
        </w:tc>
        <w:tc>
          <w:tcPr>
            <w:tcW w:w="1737" w:type="dxa"/>
            <w:vAlign w:val="center"/>
          </w:tcPr>
          <w:p w14:paraId="1EF2DA14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1 (0.24-2.82)</w:t>
            </w:r>
          </w:p>
        </w:tc>
        <w:tc>
          <w:tcPr>
            <w:tcW w:w="1737" w:type="dxa"/>
            <w:vAlign w:val="center"/>
          </w:tcPr>
          <w:p w14:paraId="65A4FD9E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82 (0.25-2.69)</w:t>
            </w:r>
          </w:p>
        </w:tc>
        <w:tc>
          <w:tcPr>
            <w:tcW w:w="1737" w:type="dxa"/>
            <w:vAlign w:val="center"/>
          </w:tcPr>
          <w:p w14:paraId="05A273C3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0.58 (0.18-1.91)</w:t>
            </w:r>
          </w:p>
        </w:tc>
        <w:tc>
          <w:tcPr>
            <w:tcW w:w="1737" w:type="dxa"/>
            <w:vAlign w:val="center"/>
          </w:tcPr>
          <w:p w14:paraId="443FBFC1" w14:textId="77777777" w:rsidR="007271BF" w:rsidRPr="004B44A0" w:rsidRDefault="007271BF" w:rsidP="00D51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 w:val="16"/>
                <w:szCs w:val="16"/>
              </w:rPr>
            </w:pPr>
            <w:r w:rsidRPr="004B44A0">
              <w:rPr>
                <w:rFonts w:ascii="Times New Roman" w:eastAsia="굴림" w:hAnsi="Times New Roman" w:cs="Times New Roman" w:hint="eastAsia"/>
                <w:color w:val="auto"/>
                <w:kern w:val="0"/>
                <w:sz w:val="16"/>
                <w:szCs w:val="16"/>
              </w:rPr>
              <w:t>1</w:t>
            </w:r>
          </w:p>
        </w:tc>
      </w:tr>
      <w:tr w:rsidR="004B44A0" w:rsidRPr="004B44A0" w14:paraId="2AC205D8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5352CE52" w14:textId="77777777" w:rsidR="00492D58" w:rsidRPr="004B44A0" w:rsidRDefault="005A0FA9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Total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exacerbation ≥2 or 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vere exacerbation ≥1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in the past year 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(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studies, 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,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8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5BAB01C8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066F214" w14:textId="77777777" w:rsidR="00492D58" w:rsidRPr="004B44A0" w:rsidRDefault="00492D58" w:rsidP="00F1210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3861D576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17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1C46F4CC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4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1737" w:type="dxa"/>
            <w:vAlign w:val="center"/>
          </w:tcPr>
          <w:p w14:paraId="692A0349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0BCCE4CF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34</w:t>
            </w:r>
          </w:p>
        </w:tc>
        <w:tc>
          <w:tcPr>
            <w:tcW w:w="1737" w:type="dxa"/>
            <w:vAlign w:val="center"/>
          </w:tcPr>
          <w:p w14:paraId="4E729225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1C5D7115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4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737" w:type="dxa"/>
            <w:vAlign w:val="center"/>
          </w:tcPr>
          <w:p w14:paraId="47C7EBB9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7CC037BD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A702CDF" w14:textId="77777777" w:rsidR="00492D58" w:rsidRPr="004B44A0" w:rsidRDefault="00492D58" w:rsidP="00F1210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4C765156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721B206A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5B769FD" w14:textId="77777777" w:rsidR="00492D58" w:rsidRPr="004B44A0" w:rsidRDefault="00492D58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3869BC8B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4B72EBB9" w14:textId="77777777" w:rsidR="00492D58" w:rsidRPr="004B44A0" w:rsidRDefault="00492D58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12CA0023" w14:textId="77777777" w:rsidR="00492D58" w:rsidRPr="004B44A0" w:rsidRDefault="00492D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6A73EFB7" w14:textId="77777777" w:rsidR="00492D58" w:rsidRPr="004B44A0" w:rsidRDefault="00492D58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1F0AADCB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5273BF4" w14:textId="77777777" w:rsidR="00492D58" w:rsidRPr="004B44A0" w:rsidRDefault="00492D58" w:rsidP="00F1210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="00EF11B8"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7D33E7DD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52FC99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9B16867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5FF03B2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33D9A0F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D4BF57C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6156D31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053223E0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7BA190A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395F7BBC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F1AB2BE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E47D586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4D75FDB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58516CB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DC85976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A1CFD67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280973C8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F96F87A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ICS/LAMA/LABA</w:t>
            </w:r>
          </w:p>
        </w:tc>
        <w:tc>
          <w:tcPr>
            <w:tcW w:w="1737" w:type="dxa"/>
            <w:vAlign w:val="center"/>
          </w:tcPr>
          <w:p w14:paraId="0DC751B1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 (0.00-7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737" w:type="dxa"/>
            <w:vAlign w:val="center"/>
          </w:tcPr>
          <w:p w14:paraId="3295A009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1293D9B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2D2FF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E95C33D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26FD0F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6AFF9A9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C66F538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DAB79A7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0666C5C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2FBE090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286E4CE8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2A892C8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B7F405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BD43402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6DBE181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E18BBF1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4DA39A4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32E20951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 (0.00-4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737" w:type="dxa"/>
            <w:vAlign w:val="center"/>
          </w:tcPr>
          <w:p w14:paraId="248C3FDE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0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)</w:t>
            </w:r>
          </w:p>
        </w:tc>
        <w:tc>
          <w:tcPr>
            <w:tcW w:w="1737" w:type="dxa"/>
            <w:vAlign w:val="center"/>
          </w:tcPr>
          <w:p w14:paraId="337B008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10CF8BC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531A072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BE4D86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54EE0F3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BC400CC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5EEFB85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7C33F79A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70AECA6D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7C989E9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060A30AD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4FFA1A83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48D8003C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18DE62D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0631E8E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95F71A6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2D97911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0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4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737" w:type="dxa"/>
            <w:vAlign w:val="center"/>
          </w:tcPr>
          <w:p w14:paraId="2AA7255C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27-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07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737" w:type="dxa"/>
            <w:vAlign w:val="center"/>
          </w:tcPr>
          <w:p w14:paraId="6950FEC1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34A2520" w14:textId="678F1352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4A6E60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737" w:type="dxa"/>
            <w:vAlign w:val="center"/>
          </w:tcPr>
          <w:p w14:paraId="2E7F35DC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1420EB7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E3B5B7F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E46D68D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3C00676" w14:textId="77777777" w:rsidR="00492D58" w:rsidRPr="004B44A0" w:rsidRDefault="00492D58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38C4A6F9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B466A95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0773C4F4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7F576AA0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57A27FD9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100F8E43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3FD15F6E" w14:textId="77777777" w:rsidR="00492D58" w:rsidRPr="004B44A0" w:rsidRDefault="00492D58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</w:p>
        </w:tc>
      </w:tr>
      <w:tr w:rsidR="004B44A0" w:rsidRPr="004B44A0" w14:paraId="7F36B61C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5EA1C606" w14:textId="77777777" w:rsidR="00492D58" w:rsidRPr="004B44A0" w:rsidRDefault="0046018A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mMRC scale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="00492D58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≥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2 or CAT score </w:t>
            </w:r>
            <w:r w:rsidR="00492D58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≥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0 (1</w:t>
            </w:r>
            <w:r w:rsidR="00D516A7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studies, 4</w:t>
            </w:r>
            <w:r w:rsidR="00D516A7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,</w:t>
            </w:r>
            <w:r w:rsidR="00D516A7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8</w:t>
            </w:r>
            <w:r w:rsidR="00492D58"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1009A277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0F53985" w14:textId="77777777" w:rsidR="00D516A7" w:rsidRPr="004B44A0" w:rsidRDefault="00D516A7" w:rsidP="00D516A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0AAC8C25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99</w:t>
            </w:r>
          </w:p>
        </w:tc>
        <w:tc>
          <w:tcPr>
            <w:tcW w:w="1737" w:type="dxa"/>
            <w:vAlign w:val="center"/>
          </w:tcPr>
          <w:p w14:paraId="18891F6A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71</w:t>
            </w:r>
          </w:p>
        </w:tc>
        <w:tc>
          <w:tcPr>
            <w:tcW w:w="1737" w:type="dxa"/>
            <w:vAlign w:val="center"/>
          </w:tcPr>
          <w:p w14:paraId="5F86F34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78</w:t>
            </w:r>
          </w:p>
        </w:tc>
        <w:tc>
          <w:tcPr>
            <w:tcW w:w="1737" w:type="dxa"/>
            <w:vAlign w:val="center"/>
          </w:tcPr>
          <w:p w14:paraId="572FFFD3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553</w:t>
            </w:r>
          </w:p>
        </w:tc>
        <w:tc>
          <w:tcPr>
            <w:tcW w:w="1737" w:type="dxa"/>
            <w:vAlign w:val="center"/>
          </w:tcPr>
          <w:p w14:paraId="6776265B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88</w:t>
            </w:r>
          </w:p>
        </w:tc>
        <w:tc>
          <w:tcPr>
            <w:tcW w:w="1737" w:type="dxa"/>
            <w:vAlign w:val="center"/>
          </w:tcPr>
          <w:p w14:paraId="3AAA4FB2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39</w:t>
            </w:r>
          </w:p>
        </w:tc>
        <w:tc>
          <w:tcPr>
            <w:tcW w:w="1737" w:type="dxa"/>
            <w:vAlign w:val="center"/>
          </w:tcPr>
          <w:p w14:paraId="32C022F3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172</w:t>
            </w:r>
          </w:p>
        </w:tc>
      </w:tr>
      <w:tr w:rsidR="004B44A0" w:rsidRPr="004B44A0" w14:paraId="684E6CA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CAA6F11" w14:textId="77777777" w:rsidR="00D516A7" w:rsidRPr="004B44A0" w:rsidRDefault="00D516A7" w:rsidP="00D516A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1173D617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23E8EDF3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9FD429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43F0875A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7D856221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01129569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40FA95B7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</w:tr>
      <w:tr w:rsidR="004B44A0" w:rsidRPr="004B44A0" w14:paraId="61E43BC6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3AAA8BF" w14:textId="77777777" w:rsidR="00D516A7" w:rsidRPr="004B44A0" w:rsidRDefault="00D516A7" w:rsidP="00D516A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651860B4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42D7DE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66050DD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80B19C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CE9E6C6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4472C32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977542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0950644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BD61272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2E8E4807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36DF941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CFFFBBE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3698CA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345BA55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50A3CA6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4C58A1D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1AA9C7E" w14:textId="77777777" w:rsidTr="004A4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C231D21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1A215D12" w14:textId="76E520A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2 (0.48-0.79)</w:t>
            </w:r>
          </w:p>
        </w:tc>
        <w:tc>
          <w:tcPr>
            <w:tcW w:w="1737" w:type="dxa"/>
            <w:vAlign w:val="center"/>
          </w:tcPr>
          <w:p w14:paraId="0CFC4C8A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6110B2C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E663F0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F94B692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72CC459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B7564D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52A2BBC" w14:textId="77777777" w:rsidTr="004A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9426882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33B04228" w14:textId="4F22AE23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8 (0.54-0.87)</w:t>
            </w:r>
          </w:p>
        </w:tc>
        <w:tc>
          <w:tcPr>
            <w:tcW w:w="1737" w:type="dxa"/>
            <w:vAlign w:val="center"/>
          </w:tcPr>
          <w:p w14:paraId="0BE6C6D6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1 (0.94-1.3)</w:t>
            </w:r>
          </w:p>
        </w:tc>
        <w:tc>
          <w:tcPr>
            <w:tcW w:w="1737" w:type="dxa"/>
            <w:vAlign w:val="center"/>
          </w:tcPr>
          <w:p w14:paraId="2F66AC1A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0E5294E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26E503B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D08B86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2983B5C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CEA7ED4" w14:textId="77777777" w:rsidTr="004A4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DDCBA1E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27DCDD2D" w14:textId="007F5E25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7 (0.66-0.92)</w:t>
            </w:r>
          </w:p>
        </w:tc>
        <w:tc>
          <w:tcPr>
            <w:tcW w:w="1737" w:type="dxa"/>
            <w:vAlign w:val="center"/>
          </w:tcPr>
          <w:p w14:paraId="5F1DDDBD" w14:textId="314B545C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4 (1.05-1.52)</w:t>
            </w:r>
          </w:p>
        </w:tc>
        <w:tc>
          <w:tcPr>
            <w:tcW w:w="1737" w:type="dxa"/>
            <w:vAlign w:val="center"/>
          </w:tcPr>
          <w:p w14:paraId="17D08610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3 (0.96-1.34)</w:t>
            </w:r>
          </w:p>
        </w:tc>
        <w:tc>
          <w:tcPr>
            <w:tcW w:w="1737" w:type="dxa"/>
            <w:vAlign w:val="center"/>
          </w:tcPr>
          <w:p w14:paraId="35B3C497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C89B836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A6CC3E9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9A4A8C0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30DE4EC9" w14:textId="77777777" w:rsidTr="004A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B1063E2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2ED498EA" w14:textId="31F019A0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2 (0.55-0.95)</w:t>
            </w:r>
          </w:p>
        </w:tc>
        <w:tc>
          <w:tcPr>
            <w:tcW w:w="1737" w:type="dxa"/>
            <w:vAlign w:val="center"/>
          </w:tcPr>
          <w:p w14:paraId="2CFB0B3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6 (0.94-1.46)</w:t>
            </w:r>
          </w:p>
        </w:tc>
        <w:tc>
          <w:tcPr>
            <w:tcW w:w="1737" w:type="dxa"/>
            <w:vAlign w:val="center"/>
          </w:tcPr>
          <w:p w14:paraId="35EB393E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5 (0.82-1.34)</w:t>
            </w:r>
          </w:p>
        </w:tc>
        <w:tc>
          <w:tcPr>
            <w:tcW w:w="1737" w:type="dxa"/>
            <w:vAlign w:val="center"/>
          </w:tcPr>
          <w:p w14:paraId="1BFFD2B2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3 (0.74-1.16)</w:t>
            </w:r>
          </w:p>
        </w:tc>
        <w:tc>
          <w:tcPr>
            <w:tcW w:w="1737" w:type="dxa"/>
            <w:vAlign w:val="center"/>
          </w:tcPr>
          <w:p w14:paraId="4042C1F8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C180F9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1C405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B9A42C1" w14:textId="77777777" w:rsidTr="004A4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B81396D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07850496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4 (0.8-1.12)</w:t>
            </w:r>
          </w:p>
        </w:tc>
        <w:tc>
          <w:tcPr>
            <w:tcW w:w="1737" w:type="dxa"/>
            <w:vAlign w:val="center"/>
          </w:tcPr>
          <w:p w14:paraId="150D96E2" w14:textId="6313EA0C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52 (1.24-1.91)</w:t>
            </w:r>
          </w:p>
        </w:tc>
        <w:tc>
          <w:tcPr>
            <w:tcW w:w="1737" w:type="dxa"/>
            <w:vAlign w:val="center"/>
          </w:tcPr>
          <w:p w14:paraId="45620BE8" w14:textId="0E06CB88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38 (1.11-1.7)</w:t>
            </w:r>
          </w:p>
        </w:tc>
        <w:tc>
          <w:tcPr>
            <w:tcW w:w="1737" w:type="dxa"/>
            <w:vAlign w:val="center"/>
          </w:tcPr>
          <w:p w14:paraId="5D6F98C6" w14:textId="35BAD143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2 (1.06-1.39)</w:t>
            </w:r>
          </w:p>
        </w:tc>
        <w:tc>
          <w:tcPr>
            <w:tcW w:w="1737" w:type="dxa"/>
            <w:vAlign w:val="center"/>
          </w:tcPr>
          <w:p w14:paraId="1D44C770" w14:textId="5AFABB4C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31 (1.03-1.68)</w:t>
            </w:r>
          </w:p>
        </w:tc>
        <w:tc>
          <w:tcPr>
            <w:tcW w:w="1737" w:type="dxa"/>
            <w:vAlign w:val="center"/>
          </w:tcPr>
          <w:p w14:paraId="72A3CF8D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15E5973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CB747F0" w14:textId="77777777" w:rsidTr="004A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7FFC5E0" w14:textId="77777777" w:rsidR="00D516A7" w:rsidRPr="004B44A0" w:rsidRDefault="00D516A7" w:rsidP="00D516A7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4A56DB3F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7 (0.82-1.17)</w:t>
            </w:r>
          </w:p>
        </w:tc>
        <w:tc>
          <w:tcPr>
            <w:tcW w:w="1737" w:type="dxa"/>
            <w:vAlign w:val="center"/>
          </w:tcPr>
          <w:p w14:paraId="0125D48F" w14:textId="5FF04925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56 (1.25-2.02)</w:t>
            </w:r>
          </w:p>
        </w:tc>
        <w:tc>
          <w:tcPr>
            <w:tcW w:w="1737" w:type="dxa"/>
            <w:vAlign w:val="center"/>
          </w:tcPr>
          <w:p w14:paraId="23582F2B" w14:textId="2032F7EB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41 (1.13-1.78)</w:t>
            </w:r>
          </w:p>
        </w:tc>
        <w:tc>
          <w:tcPr>
            <w:tcW w:w="1737" w:type="dxa"/>
            <w:vAlign w:val="center"/>
          </w:tcPr>
          <w:p w14:paraId="09164776" w14:textId="5E5DC64A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5 (1.07-1.48)</w:t>
            </w:r>
          </w:p>
        </w:tc>
        <w:tc>
          <w:tcPr>
            <w:tcW w:w="1737" w:type="dxa"/>
            <w:vAlign w:val="center"/>
          </w:tcPr>
          <w:p w14:paraId="36C039BF" w14:textId="4E8CEF81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35 (1.04-1.77)</w:t>
            </w:r>
          </w:p>
        </w:tc>
        <w:tc>
          <w:tcPr>
            <w:tcW w:w="1737" w:type="dxa"/>
            <w:vAlign w:val="center"/>
          </w:tcPr>
          <w:p w14:paraId="0774153E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3 (0.88-1.22)</w:t>
            </w:r>
          </w:p>
        </w:tc>
        <w:tc>
          <w:tcPr>
            <w:tcW w:w="1737" w:type="dxa"/>
            <w:vAlign w:val="center"/>
          </w:tcPr>
          <w:p w14:paraId="0B5F93D7" w14:textId="77777777" w:rsidR="00D516A7" w:rsidRPr="004B44A0" w:rsidRDefault="00D516A7" w:rsidP="00D516A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</w:tr>
      <w:tr w:rsidR="004B44A0" w:rsidRPr="004B44A0" w14:paraId="64D8A863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4E4FC22A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Study duration of 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≥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4 weeks (6</w:t>
            </w:r>
            <w:r w:rsidR="00561894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studies, 1</w:t>
            </w:r>
            <w:r w:rsidR="00561894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,</w:t>
            </w:r>
            <w:r w:rsidR="00561894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5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2945BE34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6C0C3B7" w14:textId="77777777" w:rsidR="002F17AD" w:rsidRPr="004B44A0" w:rsidRDefault="002F17AD" w:rsidP="002F17A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0C2136F3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1</w:t>
            </w:r>
          </w:p>
        </w:tc>
        <w:tc>
          <w:tcPr>
            <w:tcW w:w="1737" w:type="dxa"/>
            <w:vAlign w:val="center"/>
          </w:tcPr>
          <w:p w14:paraId="7145B83B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98</w:t>
            </w:r>
          </w:p>
        </w:tc>
        <w:tc>
          <w:tcPr>
            <w:tcW w:w="1737" w:type="dxa"/>
            <w:vAlign w:val="center"/>
          </w:tcPr>
          <w:p w14:paraId="1AB992DE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94</w:t>
            </w:r>
          </w:p>
        </w:tc>
        <w:tc>
          <w:tcPr>
            <w:tcW w:w="1737" w:type="dxa"/>
            <w:vAlign w:val="center"/>
          </w:tcPr>
          <w:p w14:paraId="5C44039F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01</w:t>
            </w:r>
          </w:p>
        </w:tc>
        <w:tc>
          <w:tcPr>
            <w:tcW w:w="1737" w:type="dxa"/>
            <w:vAlign w:val="center"/>
          </w:tcPr>
          <w:p w14:paraId="384BD4B6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598</w:t>
            </w:r>
          </w:p>
        </w:tc>
        <w:tc>
          <w:tcPr>
            <w:tcW w:w="1737" w:type="dxa"/>
            <w:vAlign w:val="center"/>
          </w:tcPr>
          <w:p w14:paraId="502C1DD0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73</w:t>
            </w:r>
          </w:p>
        </w:tc>
        <w:tc>
          <w:tcPr>
            <w:tcW w:w="1737" w:type="dxa"/>
            <w:vAlign w:val="center"/>
          </w:tcPr>
          <w:p w14:paraId="47808A48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27</w:t>
            </w:r>
          </w:p>
        </w:tc>
      </w:tr>
      <w:tr w:rsidR="004B44A0" w:rsidRPr="004B44A0" w14:paraId="74C0F8C4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39EA6C1" w14:textId="77777777" w:rsidR="002F17AD" w:rsidRPr="004B44A0" w:rsidRDefault="002F17AD" w:rsidP="002F17A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28704076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7565BC91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AFFEE60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2768C1B4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78DBCE49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2385B3B1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5B4B59CD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</w:tr>
      <w:tr w:rsidR="004B44A0" w:rsidRPr="004B44A0" w14:paraId="7500143E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A147B9A" w14:textId="77777777" w:rsidR="002F17AD" w:rsidRPr="004B44A0" w:rsidRDefault="002F17AD" w:rsidP="002F17A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6ED69B49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A101F47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78CC608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E95CF37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43B2E33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D681D5E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E3B5385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2397B30E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F158357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175C5AFA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D1AEF67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D5F204E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5671AAA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F76CCCA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9B43D7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865C82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9C65513" w14:textId="77777777" w:rsidTr="007C5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DBCF309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24C456AB" w14:textId="0FCD13EA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57 (0.47-0.68)</w:t>
            </w:r>
          </w:p>
        </w:tc>
        <w:tc>
          <w:tcPr>
            <w:tcW w:w="1737" w:type="dxa"/>
            <w:vAlign w:val="center"/>
          </w:tcPr>
          <w:p w14:paraId="1B3DB304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9097294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A7D4E3C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42F5605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703F22F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D6EABEC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BC2E8F2" w14:textId="77777777" w:rsidTr="007C5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8BA99AA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19A5C77B" w14:textId="4981A8A3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9 (0.59-0.79)</w:t>
            </w:r>
          </w:p>
        </w:tc>
        <w:tc>
          <w:tcPr>
            <w:tcW w:w="1737" w:type="dxa"/>
            <w:vAlign w:val="center"/>
          </w:tcPr>
          <w:p w14:paraId="07E2806B" w14:textId="0E2F4AA3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 (1.03-1.41)</w:t>
            </w:r>
          </w:p>
        </w:tc>
        <w:tc>
          <w:tcPr>
            <w:tcW w:w="1737" w:type="dxa"/>
            <w:vAlign w:val="center"/>
          </w:tcPr>
          <w:p w14:paraId="17654E55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47AD4F8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748E984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3332200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BAC4AEB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ECB3EB0" w14:textId="77777777" w:rsidTr="007C5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F6F6201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4F0FB540" w14:textId="474F0563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4 (0.64-0.85)</w:t>
            </w:r>
          </w:p>
        </w:tc>
        <w:tc>
          <w:tcPr>
            <w:tcW w:w="1737" w:type="dxa"/>
            <w:vAlign w:val="center"/>
          </w:tcPr>
          <w:p w14:paraId="28A93FE1" w14:textId="3D8E8D51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9 (1.1-1.51)</w:t>
            </w:r>
          </w:p>
        </w:tc>
        <w:tc>
          <w:tcPr>
            <w:tcW w:w="1737" w:type="dxa"/>
            <w:vAlign w:val="center"/>
          </w:tcPr>
          <w:p w14:paraId="0004563C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8 (0.94-1.23)</w:t>
            </w:r>
          </w:p>
        </w:tc>
        <w:tc>
          <w:tcPr>
            <w:tcW w:w="1737" w:type="dxa"/>
            <w:vAlign w:val="center"/>
          </w:tcPr>
          <w:p w14:paraId="416CF7D1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C6BD35D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F984E3C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0FE1729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785F6CCA" w14:textId="77777777" w:rsidTr="007C5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630A1A7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42B67AF4" w14:textId="20D03AEA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4 (0.67-0.82)</w:t>
            </w:r>
          </w:p>
        </w:tc>
        <w:tc>
          <w:tcPr>
            <w:tcW w:w="1737" w:type="dxa"/>
            <w:vAlign w:val="center"/>
          </w:tcPr>
          <w:p w14:paraId="6D97C312" w14:textId="6F70D85B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9 (1.1-1.54)</w:t>
            </w:r>
          </w:p>
        </w:tc>
        <w:tc>
          <w:tcPr>
            <w:tcW w:w="1737" w:type="dxa"/>
            <w:vAlign w:val="center"/>
          </w:tcPr>
          <w:p w14:paraId="722380F9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7 (0.96-1.22)</w:t>
            </w:r>
          </w:p>
        </w:tc>
        <w:tc>
          <w:tcPr>
            <w:tcW w:w="1737" w:type="dxa"/>
            <w:vAlign w:val="center"/>
          </w:tcPr>
          <w:p w14:paraId="5717BEFA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 (0.88-1.15)</w:t>
            </w:r>
          </w:p>
        </w:tc>
        <w:tc>
          <w:tcPr>
            <w:tcW w:w="1737" w:type="dxa"/>
            <w:vAlign w:val="center"/>
          </w:tcPr>
          <w:p w14:paraId="450653AA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EC4683E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FDFD0F0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0775D9C" w14:textId="77777777" w:rsidTr="007C5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FDD66E8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6BC1D747" w14:textId="5729017C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6 (0.77-0.96)</w:t>
            </w:r>
          </w:p>
        </w:tc>
        <w:tc>
          <w:tcPr>
            <w:tcW w:w="1737" w:type="dxa"/>
            <w:vAlign w:val="center"/>
          </w:tcPr>
          <w:p w14:paraId="066CA885" w14:textId="5B2AD793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5 (1.27-1.8)</w:t>
            </w:r>
          </w:p>
        </w:tc>
        <w:tc>
          <w:tcPr>
            <w:tcW w:w="1737" w:type="dxa"/>
            <w:vAlign w:val="center"/>
          </w:tcPr>
          <w:p w14:paraId="1189B52F" w14:textId="159D00F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5 (1.1-1.44)</w:t>
            </w:r>
          </w:p>
        </w:tc>
        <w:tc>
          <w:tcPr>
            <w:tcW w:w="1737" w:type="dxa"/>
            <w:vAlign w:val="center"/>
          </w:tcPr>
          <w:p w14:paraId="6AF88EC2" w14:textId="433AC00C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7 (1.02-1.34)</w:t>
            </w:r>
          </w:p>
        </w:tc>
        <w:tc>
          <w:tcPr>
            <w:tcW w:w="1737" w:type="dxa"/>
            <w:vAlign w:val="center"/>
          </w:tcPr>
          <w:p w14:paraId="5C899BA4" w14:textId="3FE66EAA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7 (1.04-1.3)</w:t>
            </w:r>
          </w:p>
        </w:tc>
        <w:tc>
          <w:tcPr>
            <w:tcW w:w="1737" w:type="dxa"/>
            <w:vAlign w:val="center"/>
          </w:tcPr>
          <w:p w14:paraId="2624C376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B6B5A62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471D9170" w14:textId="77777777" w:rsidTr="007C5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E4EF4D3" w14:textId="77777777" w:rsidR="002F17AD" w:rsidRPr="004B44A0" w:rsidRDefault="002F17AD" w:rsidP="002F17AD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4613239C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8 (0.75-1.03)</w:t>
            </w:r>
          </w:p>
        </w:tc>
        <w:tc>
          <w:tcPr>
            <w:tcW w:w="1737" w:type="dxa"/>
            <w:vAlign w:val="center"/>
          </w:tcPr>
          <w:p w14:paraId="6749F328" w14:textId="0630559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54 (1.25-1.89)</w:t>
            </w:r>
          </w:p>
        </w:tc>
        <w:tc>
          <w:tcPr>
            <w:tcW w:w="1737" w:type="dxa"/>
            <w:vAlign w:val="center"/>
          </w:tcPr>
          <w:p w14:paraId="1B023D6B" w14:textId="07502F91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8 (1.07-1.54)</w:t>
            </w:r>
          </w:p>
        </w:tc>
        <w:tc>
          <w:tcPr>
            <w:tcW w:w="1737" w:type="dxa"/>
            <w:vAlign w:val="center"/>
          </w:tcPr>
          <w:p w14:paraId="3FFAFD53" w14:textId="2A3D7983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9 (1.01-1.4)</w:t>
            </w:r>
          </w:p>
        </w:tc>
        <w:tc>
          <w:tcPr>
            <w:tcW w:w="1737" w:type="dxa"/>
            <w:vAlign w:val="center"/>
          </w:tcPr>
          <w:p w14:paraId="1AD52F9F" w14:textId="136B5409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9 (1.01-1.41)</w:t>
            </w:r>
          </w:p>
        </w:tc>
        <w:tc>
          <w:tcPr>
            <w:tcW w:w="1737" w:type="dxa"/>
            <w:vAlign w:val="center"/>
          </w:tcPr>
          <w:p w14:paraId="7F90B1C3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2 (0.87-1.2)</w:t>
            </w:r>
          </w:p>
        </w:tc>
        <w:tc>
          <w:tcPr>
            <w:tcW w:w="1737" w:type="dxa"/>
            <w:vAlign w:val="center"/>
          </w:tcPr>
          <w:p w14:paraId="6D007F39" w14:textId="77777777" w:rsidR="002F17AD" w:rsidRPr="004B44A0" w:rsidRDefault="002F17AD" w:rsidP="002F17A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</w:tr>
      <w:tr w:rsidR="004B44A0" w:rsidRPr="004B44A0" w14:paraId="32DBCF3C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54614689" w14:textId="77777777" w:rsidR="00492D58" w:rsidRPr="004B44A0" w:rsidRDefault="00492D58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Study duration of </w:t>
            </w:r>
            <w:r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≥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8 weeks (3</w:t>
            </w:r>
            <w:r w:rsidR="008B4613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studies, 8</w:t>
            </w:r>
            <w:r w:rsidR="008B4613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,</w:t>
            </w:r>
            <w:r w:rsidR="008B4613" w:rsidRPr="004B44A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4</w:t>
            </w: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patients)</w:t>
            </w:r>
          </w:p>
        </w:tc>
      </w:tr>
      <w:tr w:rsidR="004B44A0" w:rsidRPr="004B44A0" w14:paraId="3D620FB6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5AA05FE" w14:textId="77777777" w:rsidR="008B4613" w:rsidRPr="004B44A0" w:rsidRDefault="008B4613" w:rsidP="008B4613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56B4A8E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46</w:t>
            </w:r>
          </w:p>
        </w:tc>
        <w:tc>
          <w:tcPr>
            <w:tcW w:w="1737" w:type="dxa"/>
            <w:vAlign w:val="center"/>
          </w:tcPr>
          <w:p w14:paraId="6BC098A1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95</w:t>
            </w:r>
          </w:p>
        </w:tc>
        <w:tc>
          <w:tcPr>
            <w:tcW w:w="1737" w:type="dxa"/>
            <w:vAlign w:val="center"/>
          </w:tcPr>
          <w:p w14:paraId="56AC5C3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69</w:t>
            </w:r>
          </w:p>
        </w:tc>
        <w:tc>
          <w:tcPr>
            <w:tcW w:w="1737" w:type="dxa"/>
            <w:vAlign w:val="center"/>
          </w:tcPr>
          <w:p w14:paraId="2D5A6A0C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536</w:t>
            </w:r>
          </w:p>
        </w:tc>
        <w:tc>
          <w:tcPr>
            <w:tcW w:w="1737" w:type="dxa"/>
            <w:vAlign w:val="center"/>
          </w:tcPr>
          <w:p w14:paraId="00A30D74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8</w:t>
            </w:r>
          </w:p>
        </w:tc>
        <w:tc>
          <w:tcPr>
            <w:tcW w:w="1737" w:type="dxa"/>
            <w:vAlign w:val="center"/>
          </w:tcPr>
          <w:p w14:paraId="0A47CC5F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288</w:t>
            </w:r>
          </w:p>
        </w:tc>
        <w:tc>
          <w:tcPr>
            <w:tcW w:w="1737" w:type="dxa"/>
            <w:vAlign w:val="center"/>
          </w:tcPr>
          <w:p w14:paraId="7F7818F3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185</w:t>
            </w:r>
          </w:p>
        </w:tc>
      </w:tr>
      <w:tr w:rsidR="004B44A0" w:rsidRPr="004B44A0" w14:paraId="6A2C76A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6018ADC" w14:textId="77777777" w:rsidR="008B4613" w:rsidRPr="004B44A0" w:rsidRDefault="008B4613" w:rsidP="008B4613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343920A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0EA62433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6C76C3B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7B8FD3A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57B75454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2F2B103B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221A68A0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</w:tr>
      <w:tr w:rsidR="004B44A0" w:rsidRPr="004B44A0" w14:paraId="76B78718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6D0A4CE" w14:textId="77777777" w:rsidR="008B4613" w:rsidRPr="004B44A0" w:rsidRDefault="008B4613" w:rsidP="008B4613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Comparison, 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C</w:t>
            </w:r>
            <w:r w:rsidRPr="004B44A0">
              <w:rPr>
                <w:rFonts w:ascii="Times New Roman" w:eastAsia="맑은 고딕" w:hAnsi="Times New Roman" w:cs="Times New Roman"/>
                <w:bCs w:val="0"/>
                <w:color w:val="auto"/>
                <w:kern w:val="24"/>
                <w:sz w:val="16"/>
                <w:szCs w:val="16"/>
              </w:rPr>
              <w:t>r</w:t>
            </w:r>
            <w:r w:rsidRPr="004B44A0">
              <w:rPr>
                <w:rFonts w:ascii="Times New Roman" w:eastAsia="맑은 고딕" w:hAnsi="Times New Roman" w:cs="Times New Roman" w:hint="eastAsia"/>
                <w:bCs w:val="0"/>
                <w:color w:val="auto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4D4F5F42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9063A72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EFD0E9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D25955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5DF066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80517B9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66BF58B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73336351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9C6AD5C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55F5962F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98F7B5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07B928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FB0D0F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D4D1C4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427808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B03933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4E7BB8B7" w14:textId="77777777" w:rsidTr="00400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5761F6D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6FA05BF5" w14:textId="17838EA6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3 (0.53-0.75)</w:t>
            </w:r>
          </w:p>
        </w:tc>
        <w:tc>
          <w:tcPr>
            <w:tcW w:w="1737" w:type="dxa"/>
            <w:vAlign w:val="center"/>
          </w:tcPr>
          <w:p w14:paraId="75F4AB2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656FFC3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9EBAC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E701D1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E18C90E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7E605DC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657C1D7E" w14:textId="77777777" w:rsidTr="0040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B6A1E9E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312580F2" w14:textId="2D0444AE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4 (0.64-0.85)</w:t>
            </w:r>
          </w:p>
        </w:tc>
        <w:tc>
          <w:tcPr>
            <w:tcW w:w="1737" w:type="dxa"/>
            <w:vAlign w:val="center"/>
          </w:tcPr>
          <w:p w14:paraId="06D08CF9" w14:textId="17CBA0E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7 (1.01-1.37)</w:t>
            </w:r>
          </w:p>
        </w:tc>
        <w:tc>
          <w:tcPr>
            <w:tcW w:w="1737" w:type="dxa"/>
            <w:vAlign w:val="center"/>
          </w:tcPr>
          <w:p w14:paraId="09BCE3C2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E7A3EE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CBEAF4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4014D9D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10B31A3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51560FD9" w14:textId="77777777" w:rsidTr="00400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5845E76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2228C017" w14:textId="79E881A6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 (0.7-0.93)</w:t>
            </w:r>
          </w:p>
        </w:tc>
        <w:tc>
          <w:tcPr>
            <w:tcW w:w="1737" w:type="dxa"/>
            <w:vAlign w:val="center"/>
          </w:tcPr>
          <w:p w14:paraId="105E096D" w14:textId="67C2C54C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7 (1.09-1.49)</w:t>
            </w:r>
          </w:p>
        </w:tc>
        <w:tc>
          <w:tcPr>
            <w:tcW w:w="1737" w:type="dxa"/>
            <w:vAlign w:val="center"/>
          </w:tcPr>
          <w:p w14:paraId="029C50A0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9 (0.95-1.24)</w:t>
            </w:r>
          </w:p>
        </w:tc>
        <w:tc>
          <w:tcPr>
            <w:tcW w:w="1737" w:type="dxa"/>
            <w:vAlign w:val="center"/>
          </w:tcPr>
          <w:p w14:paraId="41CDBC2D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CB8F115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E0557DF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08C40E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05DDCC21" w14:textId="77777777" w:rsidTr="0040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DAACB99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4C51AFA2" w14:textId="3617E886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6 (0.68-0.85)</w:t>
            </w:r>
          </w:p>
        </w:tc>
        <w:tc>
          <w:tcPr>
            <w:tcW w:w="1737" w:type="dxa"/>
            <w:vAlign w:val="center"/>
          </w:tcPr>
          <w:p w14:paraId="74CBA7D9" w14:textId="4E403671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 (1.03-1.41)</w:t>
            </w:r>
          </w:p>
        </w:tc>
        <w:tc>
          <w:tcPr>
            <w:tcW w:w="1737" w:type="dxa"/>
            <w:vAlign w:val="center"/>
          </w:tcPr>
          <w:p w14:paraId="43F33368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3 (0.92-1.15)</w:t>
            </w:r>
          </w:p>
        </w:tc>
        <w:tc>
          <w:tcPr>
            <w:tcW w:w="1737" w:type="dxa"/>
            <w:vAlign w:val="center"/>
          </w:tcPr>
          <w:p w14:paraId="6407F51F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5 (0.84-1.07)</w:t>
            </w:r>
          </w:p>
        </w:tc>
        <w:tc>
          <w:tcPr>
            <w:tcW w:w="1737" w:type="dxa"/>
            <w:vAlign w:val="center"/>
          </w:tcPr>
          <w:p w14:paraId="2053860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F494CE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A1800A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1D389C6C" w14:textId="77777777" w:rsidTr="00400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8ECD027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1FFA2A8F" w14:textId="043EA1A8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9 (0.79-1.01)</w:t>
            </w:r>
          </w:p>
        </w:tc>
        <w:tc>
          <w:tcPr>
            <w:tcW w:w="1737" w:type="dxa"/>
            <w:vAlign w:val="center"/>
          </w:tcPr>
          <w:p w14:paraId="5B3F60E0" w14:textId="10757E1F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42 (1.2-1.67)</w:t>
            </w:r>
          </w:p>
        </w:tc>
        <w:tc>
          <w:tcPr>
            <w:tcW w:w="1737" w:type="dxa"/>
            <w:vAlign w:val="center"/>
          </w:tcPr>
          <w:p w14:paraId="297462AB" w14:textId="0674226A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1 (1.07-1.36)</w:t>
            </w:r>
          </w:p>
        </w:tc>
        <w:tc>
          <w:tcPr>
            <w:tcW w:w="1737" w:type="dxa"/>
            <w:vAlign w:val="center"/>
          </w:tcPr>
          <w:p w14:paraId="70FA062C" w14:textId="3AF26BF9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1 (0.99-1.25)</w:t>
            </w:r>
          </w:p>
        </w:tc>
        <w:tc>
          <w:tcPr>
            <w:tcW w:w="1737" w:type="dxa"/>
            <w:vAlign w:val="center"/>
          </w:tcPr>
          <w:p w14:paraId="42CBADD6" w14:textId="3058E3FF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8 (1.06-1.3)</w:t>
            </w:r>
          </w:p>
        </w:tc>
        <w:tc>
          <w:tcPr>
            <w:tcW w:w="1737" w:type="dxa"/>
            <w:vAlign w:val="center"/>
          </w:tcPr>
          <w:p w14:paraId="1AD8BB4B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795E9D7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B44A0" w:rsidRPr="004B44A0" w14:paraId="7D64988B" w14:textId="77777777" w:rsidTr="0040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FD5A15F" w14:textId="77777777" w:rsidR="008B4613" w:rsidRPr="004B44A0" w:rsidRDefault="008B4613" w:rsidP="008B4613">
            <w:pPr>
              <w:ind w:firstLineChars="50" w:firstLine="8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619C6D96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4 (0.78-1.13)</w:t>
            </w:r>
          </w:p>
        </w:tc>
        <w:tc>
          <w:tcPr>
            <w:tcW w:w="1737" w:type="dxa"/>
            <w:vAlign w:val="center"/>
          </w:tcPr>
          <w:p w14:paraId="4924F68C" w14:textId="5D2F7CE9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49 (1.19-1.87)</w:t>
            </w:r>
          </w:p>
        </w:tc>
        <w:tc>
          <w:tcPr>
            <w:tcW w:w="1737" w:type="dxa"/>
            <w:vAlign w:val="center"/>
          </w:tcPr>
          <w:p w14:paraId="2A1337A5" w14:textId="01D7D73B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7 (1.04-1.56)</w:t>
            </w:r>
          </w:p>
        </w:tc>
        <w:tc>
          <w:tcPr>
            <w:tcW w:w="1737" w:type="dxa"/>
            <w:vAlign w:val="center"/>
          </w:tcPr>
          <w:p w14:paraId="3E4A862A" w14:textId="01250508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7 (0.98-1.41)</w:t>
            </w:r>
          </w:p>
        </w:tc>
        <w:tc>
          <w:tcPr>
            <w:tcW w:w="1737" w:type="dxa"/>
            <w:vAlign w:val="center"/>
          </w:tcPr>
          <w:p w14:paraId="4C09CF33" w14:textId="5068AB14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4 (1.02-1.49)</w:t>
            </w:r>
          </w:p>
        </w:tc>
        <w:tc>
          <w:tcPr>
            <w:tcW w:w="1737" w:type="dxa"/>
            <w:vAlign w:val="center"/>
          </w:tcPr>
          <w:p w14:paraId="2F5EBE7B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5 (0.87-1.26)</w:t>
            </w:r>
          </w:p>
        </w:tc>
        <w:tc>
          <w:tcPr>
            <w:tcW w:w="1737" w:type="dxa"/>
            <w:vAlign w:val="center"/>
          </w:tcPr>
          <w:p w14:paraId="60BE3E30" w14:textId="77777777" w:rsidR="008B4613" w:rsidRPr="004B44A0" w:rsidRDefault="008B4613" w:rsidP="008B4613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B44A0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</w:tr>
    </w:tbl>
    <w:p w14:paraId="544454DA" w14:textId="77777777" w:rsidR="00536401" w:rsidRPr="004B44A0" w:rsidRDefault="00536401" w:rsidP="00536401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4B44A0">
        <w:rPr>
          <w:rFonts w:ascii="Times New Roman" w:hAnsi="Times New Roman" w:cs="Times New Roman"/>
          <w:sz w:val="16"/>
          <w:szCs w:val="16"/>
          <w:lang w:val="en-GB"/>
        </w:rPr>
        <w:t>CrI</w:t>
      </w:r>
      <w:proofErr w:type="spellEnd"/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: credible interval,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CAT: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chronic obstructive pulmonary disease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 assessment test, FEV1: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forced expiratory volume in 1 second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,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ICS: inhaled corticosteroid, LABA: long-acting beta-agonist, LAMA: long-acting muscarinic antagonist,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mMRC: m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odified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m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edical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r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esearch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c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ouncil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,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OR: odds ratio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, SUCRA: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surface under the cumulative ranking curve</w:t>
      </w:r>
    </w:p>
    <w:p w14:paraId="057441DE" w14:textId="707D9935" w:rsidR="005A6215" w:rsidRDefault="00536401" w:rsidP="009D3D17">
      <w:pPr>
        <w:rPr>
          <w:rFonts w:ascii="Times New Roman" w:hAnsi="Times New Roman" w:cs="Times New Roman"/>
          <w:b/>
          <w:sz w:val="24"/>
          <w:szCs w:val="24"/>
        </w:rPr>
      </w:pPr>
      <w:r w:rsidRPr="004B44A0">
        <w:rPr>
          <w:rFonts w:ascii="Times New Roman" w:hAnsi="Times New Roman" w:cs="Times New Roman"/>
          <w:sz w:val="16"/>
          <w:szCs w:val="16"/>
          <w:lang w:val="en-GB"/>
        </w:rPr>
        <w:t>Median odds ratio and 95% credible interval were calculated as a row to column ratio.</w:t>
      </w:r>
    </w:p>
    <w:sectPr w:rsidR="005A6215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6877B" w14:textId="77777777" w:rsidR="005E3A16" w:rsidRDefault="005E3A16" w:rsidP="00E60BEB">
      <w:pPr>
        <w:spacing w:after="0" w:line="240" w:lineRule="auto"/>
      </w:pPr>
      <w:r>
        <w:separator/>
      </w:r>
    </w:p>
  </w:endnote>
  <w:endnote w:type="continuationSeparator" w:id="0">
    <w:p w14:paraId="0776DFC7" w14:textId="77777777" w:rsidR="005E3A16" w:rsidRDefault="005E3A16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F0745" w14:textId="77777777" w:rsidR="005E3A16" w:rsidRDefault="005E3A16" w:rsidP="00E60BEB">
      <w:pPr>
        <w:spacing w:after="0" w:line="240" w:lineRule="auto"/>
      </w:pPr>
      <w:r>
        <w:separator/>
      </w:r>
    </w:p>
  </w:footnote>
  <w:footnote w:type="continuationSeparator" w:id="0">
    <w:p w14:paraId="35D00358" w14:textId="77777777" w:rsidR="005E3A16" w:rsidRDefault="005E3A16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C84"/>
    <w:rsid w:val="00027EF3"/>
    <w:rsid w:val="0003084B"/>
    <w:rsid w:val="00034499"/>
    <w:rsid w:val="00035FC2"/>
    <w:rsid w:val="0004032A"/>
    <w:rsid w:val="00041B68"/>
    <w:rsid w:val="000424BD"/>
    <w:rsid w:val="000456C5"/>
    <w:rsid w:val="00047271"/>
    <w:rsid w:val="00047A2D"/>
    <w:rsid w:val="000514E3"/>
    <w:rsid w:val="00052498"/>
    <w:rsid w:val="00053E53"/>
    <w:rsid w:val="000541A7"/>
    <w:rsid w:val="00055C6B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2AC2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241C"/>
    <w:rsid w:val="000A35C4"/>
    <w:rsid w:val="000A5697"/>
    <w:rsid w:val="000B0D97"/>
    <w:rsid w:val="000B1380"/>
    <w:rsid w:val="000B21C5"/>
    <w:rsid w:val="000B4FF6"/>
    <w:rsid w:val="000C0ADB"/>
    <w:rsid w:val="000C1090"/>
    <w:rsid w:val="000C1303"/>
    <w:rsid w:val="000C24F6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18F2"/>
    <w:rsid w:val="000F6BEE"/>
    <w:rsid w:val="00104994"/>
    <w:rsid w:val="00105F84"/>
    <w:rsid w:val="00106179"/>
    <w:rsid w:val="0010786B"/>
    <w:rsid w:val="00110333"/>
    <w:rsid w:val="001111C9"/>
    <w:rsid w:val="00113FF4"/>
    <w:rsid w:val="001144FC"/>
    <w:rsid w:val="001145B5"/>
    <w:rsid w:val="00115A6A"/>
    <w:rsid w:val="00117353"/>
    <w:rsid w:val="00121709"/>
    <w:rsid w:val="00123080"/>
    <w:rsid w:val="001231F1"/>
    <w:rsid w:val="0012377D"/>
    <w:rsid w:val="00124D77"/>
    <w:rsid w:val="00126041"/>
    <w:rsid w:val="00126B2A"/>
    <w:rsid w:val="00126E1F"/>
    <w:rsid w:val="00126E57"/>
    <w:rsid w:val="0013064A"/>
    <w:rsid w:val="00131819"/>
    <w:rsid w:val="00132B6E"/>
    <w:rsid w:val="0013621F"/>
    <w:rsid w:val="001369CE"/>
    <w:rsid w:val="00142C13"/>
    <w:rsid w:val="00144B20"/>
    <w:rsid w:val="001458F0"/>
    <w:rsid w:val="0014771D"/>
    <w:rsid w:val="00151E4B"/>
    <w:rsid w:val="00160794"/>
    <w:rsid w:val="001623F0"/>
    <w:rsid w:val="00162AEF"/>
    <w:rsid w:val="00163426"/>
    <w:rsid w:val="00164142"/>
    <w:rsid w:val="0017011A"/>
    <w:rsid w:val="00170F61"/>
    <w:rsid w:val="00171771"/>
    <w:rsid w:val="00171880"/>
    <w:rsid w:val="00173F34"/>
    <w:rsid w:val="00184E30"/>
    <w:rsid w:val="00185A7B"/>
    <w:rsid w:val="00185EA2"/>
    <w:rsid w:val="001904CA"/>
    <w:rsid w:val="001909B8"/>
    <w:rsid w:val="00192406"/>
    <w:rsid w:val="001940F9"/>
    <w:rsid w:val="00196387"/>
    <w:rsid w:val="0019649C"/>
    <w:rsid w:val="0019652F"/>
    <w:rsid w:val="001A020D"/>
    <w:rsid w:val="001A184D"/>
    <w:rsid w:val="001A25E2"/>
    <w:rsid w:val="001A4D2E"/>
    <w:rsid w:val="001A680B"/>
    <w:rsid w:val="001A799A"/>
    <w:rsid w:val="001A7DFB"/>
    <w:rsid w:val="001B04A9"/>
    <w:rsid w:val="001B2255"/>
    <w:rsid w:val="001B3F10"/>
    <w:rsid w:val="001B49B6"/>
    <w:rsid w:val="001B4D3E"/>
    <w:rsid w:val="001B7B58"/>
    <w:rsid w:val="001C167F"/>
    <w:rsid w:val="001C2122"/>
    <w:rsid w:val="001C2A1B"/>
    <w:rsid w:val="001C3C84"/>
    <w:rsid w:val="001C62E6"/>
    <w:rsid w:val="001C7107"/>
    <w:rsid w:val="001D01C6"/>
    <w:rsid w:val="001D0AB2"/>
    <w:rsid w:val="001D2B0F"/>
    <w:rsid w:val="001D2FBF"/>
    <w:rsid w:val="001D443D"/>
    <w:rsid w:val="001E022C"/>
    <w:rsid w:val="001E1203"/>
    <w:rsid w:val="001E1587"/>
    <w:rsid w:val="001E1BBC"/>
    <w:rsid w:val="001E1D86"/>
    <w:rsid w:val="001E3C44"/>
    <w:rsid w:val="001E3CD9"/>
    <w:rsid w:val="001E400F"/>
    <w:rsid w:val="001E47A8"/>
    <w:rsid w:val="001E491A"/>
    <w:rsid w:val="001E5BA2"/>
    <w:rsid w:val="001F0836"/>
    <w:rsid w:val="001F11F6"/>
    <w:rsid w:val="001F3530"/>
    <w:rsid w:val="001F4D8C"/>
    <w:rsid w:val="001F6F96"/>
    <w:rsid w:val="0020091B"/>
    <w:rsid w:val="0020394A"/>
    <w:rsid w:val="0020682E"/>
    <w:rsid w:val="00206A0D"/>
    <w:rsid w:val="00206FDA"/>
    <w:rsid w:val="002078BE"/>
    <w:rsid w:val="00207B41"/>
    <w:rsid w:val="00210995"/>
    <w:rsid w:val="0021165C"/>
    <w:rsid w:val="00211680"/>
    <w:rsid w:val="0021263C"/>
    <w:rsid w:val="0021389E"/>
    <w:rsid w:val="00214010"/>
    <w:rsid w:val="00214E1A"/>
    <w:rsid w:val="002161E7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1D4"/>
    <w:rsid w:val="00243DE4"/>
    <w:rsid w:val="0024408D"/>
    <w:rsid w:val="00245848"/>
    <w:rsid w:val="00247892"/>
    <w:rsid w:val="00257BB5"/>
    <w:rsid w:val="002619BE"/>
    <w:rsid w:val="00262ED4"/>
    <w:rsid w:val="00265487"/>
    <w:rsid w:val="0026580D"/>
    <w:rsid w:val="002676F1"/>
    <w:rsid w:val="00270F25"/>
    <w:rsid w:val="0027115D"/>
    <w:rsid w:val="0027236A"/>
    <w:rsid w:val="00274782"/>
    <w:rsid w:val="002755AA"/>
    <w:rsid w:val="00281E28"/>
    <w:rsid w:val="002905FE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AA3"/>
    <w:rsid w:val="002A63F9"/>
    <w:rsid w:val="002A7555"/>
    <w:rsid w:val="002B0AF9"/>
    <w:rsid w:val="002B620E"/>
    <w:rsid w:val="002B72A3"/>
    <w:rsid w:val="002C01F4"/>
    <w:rsid w:val="002C049E"/>
    <w:rsid w:val="002C0BC8"/>
    <w:rsid w:val="002C3066"/>
    <w:rsid w:val="002C32E3"/>
    <w:rsid w:val="002C559E"/>
    <w:rsid w:val="002C6DC2"/>
    <w:rsid w:val="002C7F49"/>
    <w:rsid w:val="002D103A"/>
    <w:rsid w:val="002D2069"/>
    <w:rsid w:val="002D2283"/>
    <w:rsid w:val="002D49AE"/>
    <w:rsid w:val="002D7120"/>
    <w:rsid w:val="002D733D"/>
    <w:rsid w:val="002E4D68"/>
    <w:rsid w:val="002E7B3F"/>
    <w:rsid w:val="002F17AD"/>
    <w:rsid w:val="002F34A0"/>
    <w:rsid w:val="002F3C40"/>
    <w:rsid w:val="002F3F88"/>
    <w:rsid w:val="00303F16"/>
    <w:rsid w:val="0030438B"/>
    <w:rsid w:val="0031014C"/>
    <w:rsid w:val="00313794"/>
    <w:rsid w:val="0031436F"/>
    <w:rsid w:val="00314536"/>
    <w:rsid w:val="003147DB"/>
    <w:rsid w:val="0031596B"/>
    <w:rsid w:val="00315A9D"/>
    <w:rsid w:val="00321210"/>
    <w:rsid w:val="00323143"/>
    <w:rsid w:val="003239B9"/>
    <w:rsid w:val="0033121C"/>
    <w:rsid w:val="00331AE5"/>
    <w:rsid w:val="003376C2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23B9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642D"/>
    <w:rsid w:val="003A7D32"/>
    <w:rsid w:val="003B01D1"/>
    <w:rsid w:val="003B0E4D"/>
    <w:rsid w:val="003B2F48"/>
    <w:rsid w:val="003B481E"/>
    <w:rsid w:val="003C1E52"/>
    <w:rsid w:val="003C24C1"/>
    <w:rsid w:val="003C2FB7"/>
    <w:rsid w:val="003C359A"/>
    <w:rsid w:val="003C56E7"/>
    <w:rsid w:val="003C5F39"/>
    <w:rsid w:val="003C60D9"/>
    <w:rsid w:val="003D13B7"/>
    <w:rsid w:val="003D1816"/>
    <w:rsid w:val="003D1D5A"/>
    <w:rsid w:val="003E16A5"/>
    <w:rsid w:val="003E1D4C"/>
    <w:rsid w:val="003E1F8A"/>
    <w:rsid w:val="003E5BDE"/>
    <w:rsid w:val="003E617B"/>
    <w:rsid w:val="003F06BB"/>
    <w:rsid w:val="003F2C00"/>
    <w:rsid w:val="00401902"/>
    <w:rsid w:val="0040313B"/>
    <w:rsid w:val="0040533E"/>
    <w:rsid w:val="004076D1"/>
    <w:rsid w:val="004122B7"/>
    <w:rsid w:val="00412439"/>
    <w:rsid w:val="00413CDA"/>
    <w:rsid w:val="00414113"/>
    <w:rsid w:val="00415761"/>
    <w:rsid w:val="004206A6"/>
    <w:rsid w:val="00425685"/>
    <w:rsid w:val="0043163F"/>
    <w:rsid w:val="004352E6"/>
    <w:rsid w:val="0044030E"/>
    <w:rsid w:val="00443ABD"/>
    <w:rsid w:val="00443EE7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018A"/>
    <w:rsid w:val="004611D6"/>
    <w:rsid w:val="00463A64"/>
    <w:rsid w:val="00465413"/>
    <w:rsid w:val="00467778"/>
    <w:rsid w:val="00467C4D"/>
    <w:rsid w:val="004701D4"/>
    <w:rsid w:val="00475BC9"/>
    <w:rsid w:val="004773F5"/>
    <w:rsid w:val="00477943"/>
    <w:rsid w:val="00482167"/>
    <w:rsid w:val="00482E19"/>
    <w:rsid w:val="004846EB"/>
    <w:rsid w:val="00485F14"/>
    <w:rsid w:val="00492921"/>
    <w:rsid w:val="00492A07"/>
    <w:rsid w:val="00492D58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59EC"/>
    <w:rsid w:val="004A6E60"/>
    <w:rsid w:val="004B0AF0"/>
    <w:rsid w:val="004B1C84"/>
    <w:rsid w:val="004B3E79"/>
    <w:rsid w:val="004B41FE"/>
    <w:rsid w:val="004B44A0"/>
    <w:rsid w:val="004B6547"/>
    <w:rsid w:val="004B7027"/>
    <w:rsid w:val="004B72C0"/>
    <w:rsid w:val="004C0361"/>
    <w:rsid w:val="004C16C8"/>
    <w:rsid w:val="004C24B9"/>
    <w:rsid w:val="004C2C3D"/>
    <w:rsid w:val="004C32AE"/>
    <w:rsid w:val="004C4932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5F81"/>
    <w:rsid w:val="00506313"/>
    <w:rsid w:val="00507B38"/>
    <w:rsid w:val="005114A5"/>
    <w:rsid w:val="00511A8E"/>
    <w:rsid w:val="00513198"/>
    <w:rsid w:val="00513767"/>
    <w:rsid w:val="00515D7A"/>
    <w:rsid w:val="00516D2C"/>
    <w:rsid w:val="00517160"/>
    <w:rsid w:val="00527521"/>
    <w:rsid w:val="00527991"/>
    <w:rsid w:val="00527B36"/>
    <w:rsid w:val="005318DF"/>
    <w:rsid w:val="0053332E"/>
    <w:rsid w:val="00536401"/>
    <w:rsid w:val="00536861"/>
    <w:rsid w:val="005370A0"/>
    <w:rsid w:val="0053750A"/>
    <w:rsid w:val="00544AD0"/>
    <w:rsid w:val="00545693"/>
    <w:rsid w:val="00551B8F"/>
    <w:rsid w:val="005544F6"/>
    <w:rsid w:val="0055645F"/>
    <w:rsid w:val="00560C34"/>
    <w:rsid w:val="005610FF"/>
    <w:rsid w:val="00561894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164C"/>
    <w:rsid w:val="00582358"/>
    <w:rsid w:val="00582389"/>
    <w:rsid w:val="005826DC"/>
    <w:rsid w:val="00584779"/>
    <w:rsid w:val="005851CB"/>
    <w:rsid w:val="00586595"/>
    <w:rsid w:val="005A0380"/>
    <w:rsid w:val="005A04F0"/>
    <w:rsid w:val="005A0FA9"/>
    <w:rsid w:val="005A206F"/>
    <w:rsid w:val="005A259B"/>
    <w:rsid w:val="005A49FC"/>
    <w:rsid w:val="005A55D7"/>
    <w:rsid w:val="005A6215"/>
    <w:rsid w:val="005A6C4F"/>
    <w:rsid w:val="005B18B2"/>
    <w:rsid w:val="005B19FF"/>
    <w:rsid w:val="005B3CE7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6B57"/>
    <w:rsid w:val="005D7A15"/>
    <w:rsid w:val="005E031B"/>
    <w:rsid w:val="005E23AE"/>
    <w:rsid w:val="005E26E5"/>
    <w:rsid w:val="005E31C2"/>
    <w:rsid w:val="005E3850"/>
    <w:rsid w:val="005E3A16"/>
    <w:rsid w:val="005E5CC5"/>
    <w:rsid w:val="005E6AD6"/>
    <w:rsid w:val="005E73C6"/>
    <w:rsid w:val="005E798B"/>
    <w:rsid w:val="005F29D0"/>
    <w:rsid w:val="005F6710"/>
    <w:rsid w:val="005F69F5"/>
    <w:rsid w:val="005F72DC"/>
    <w:rsid w:val="005F74FF"/>
    <w:rsid w:val="006038F9"/>
    <w:rsid w:val="00605869"/>
    <w:rsid w:val="00614F49"/>
    <w:rsid w:val="00615DD5"/>
    <w:rsid w:val="00615F60"/>
    <w:rsid w:val="0061643E"/>
    <w:rsid w:val="00617210"/>
    <w:rsid w:val="006260C7"/>
    <w:rsid w:val="006267F6"/>
    <w:rsid w:val="00632E55"/>
    <w:rsid w:val="00637365"/>
    <w:rsid w:val="0064038A"/>
    <w:rsid w:val="00640D54"/>
    <w:rsid w:val="00641307"/>
    <w:rsid w:val="00641FD9"/>
    <w:rsid w:val="00642A87"/>
    <w:rsid w:val="006438FD"/>
    <w:rsid w:val="006467B6"/>
    <w:rsid w:val="00650AFF"/>
    <w:rsid w:val="00651BEB"/>
    <w:rsid w:val="00651C05"/>
    <w:rsid w:val="00654A2B"/>
    <w:rsid w:val="006551DB"/>
    <w:rsid w:val="00657148"/>
    <w:rsid w:val="006578DC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86651"/>
    <w:rsid w:val="00692B96"/>
    <w:rsid w:val="00692CB3"/>
    <w:rsid w:val="00693974"/>
    <w:rsid w:val="00693BB9"/>
    <w:rsid w:val="00693E1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7C17"/>
    <w:rsid w:val="006B7DFB"/>
    <w:rsid w:val="006C111A"/>
    <w:rsid w:val="006C11B5"/>
    <w:rsid w:val="006C3E54"/>
    <w:rsid w:val="006C4A05"/>
    <w:rsid w:val="006D2EF9"/>
    <w:rsid w:val="006D3C87"/>
    <w:rsid w:val="006D4DB2"/>
    <w:rsid w:val="006D751B"/>
    <w:rsid w:val="006E0ACD"/>
    <w:rsid w:val="006E1E32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815"/>
    <w:rsid w:val="00702E22"/>
    <w:rsid w:val="00704C20"/>
    <w:rsid w:val="00706017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27062"/>
    <w:rsid w:val="007271BF"/>
    <w:rsid w:val="007300CC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53B6E"/>
    <w:rsid w:val="007609FD"/>
    <w:rsid w:val="00763DEE"/>
    <w:rsid w:val="0076498F"/>
    <w:rsid w:val="00765309"/>
    <w:rsid w:val="00766BE7"/>
    <w:rsid w:val="007708A8"/>
    <w:rsid w:val="00770BB3"/>
    <w:rsid w:val="0077182B"/>
    <w:rsid w:val="0077183D"/>
    <w:rsid w:val="00773E89"/>
    <w:rsid w:val="00775AA2"/>
    <w:rsid w:val="007772FC"/>
    <w:rsid w:val="00781188"/>
    <w:rsid w:val="00781481"/>
    <w:rsid w:val="00782BFB"/>
    <w:rsid w:val="00783FB0"/>
    <w:rsid w:val="00786114"/>
    <w:rsid w:val="00790174"/>
    <w:rsid w:val="0079082B"/>
    <w:rsid w:val="0079179B"/>
    <w:rsid w:val="007917AD"/>
    <w:rsid w:val="00791854"/>
    <w:rsid w:val="00797E04"/>
    <w:rsid w:val="007A0820"/>
    <w:rsid w:val="007A11E6"/>
    <w:rsid w:val="007A196A"/>
    <w:rsid w:val="007A3BB7"/>
    <w:rsid w:val="007A68B9"/>
    <w:rsid w:val="007A6F35"/>
    <w:rsid w:val="007B298B"/>
    <w:rsid w:val="007B3E39"/>
    <w:rsid w:val="007B7324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576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1E9A"/>
    <w:rsid w:val="00812C0F"/>
    <w:rsid w:val="008142DE"/>
    <w:rsid w:val="0081792D"/>
    <w:rsid w:val="00820DC3"/>
    <w:rsid w:val="008220DB"/>
    <w:rsid w:val="0082562D"/>
    <w:rsid w:val="00827208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0A5F"/>
    <w:rsid w:val="0086110E"/>
    <w:rsid w:val="00861E67"/>
    <w:rsid w:val="008710F6"/>
    <w:rsid w:val="0087248A"/>
    <w:rsid w:val="008733B4"/>
    <w:rsid w:val="0087395F"/>
    <w:rsid w:val="008750AD"/>
    <w:rsid w:val="008805F1"/>
    <w:rsid w:val="00881841"/>
    <w:rsid w:val="00883D09"/>
    <w:rsid w:val="00890B2F"/>
    <w:rsid w:val="008A0A55"/>
    <w:rsid w:val="008A1A99"/>
    <w:rsid w:val="008A4A94"/>
    <w:rsid w:val="008A73C4"/>
    <w:rsid w:val="008A76EE"/>
    <w:rsid w:val="008B1B8E"/>
    <w:rsid w:val="008B4613"/>
    <w:rsid w:val="008B469F"/>
    <w:rsid w:val="008B723E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3857"/>
    <w:rsid w:val="008D4A52"/>
    <w:rsid w:val="008D4C7E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3F52"/>
    <w:rsid w:val="0090541A"/>
    <w:rsid w:val="00906AA6"/>
    <w:rsid w:val="00906BB2"/>
    <w:rsid w:val="009110B9"/>
    <w:rsid w:val="0091282B"/>
    <w:rsid w:val="00912C2E"/>
    <w:rsid w:val="009138E9"/>
    <w:rsid w:val="00916407"/>
    <w:rsid w:val="009166A2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5513"/>
    <w:rsid w:val="009461D1"/>
    <w:rsid w:val="00950AC0"/>
    <w:rsid w:val="00950B10"/>
    <w:rsid w:val="0095150E"/>
    <w:rsid w:val="00951BC1"/>
    <w:rsid w:val="00955087"/>
    <w:rsid w:val="009575F3"/>
    <w:rsid w:val="00960C89"/>
    <w:rsid w:val="0096162D"/>
    <w:rsid w:val="009619F4"/>
    <w:rsid w:val="009636FB"/>
    <w:rsid w:val="009649DD"/>
    <w:rsid w:val="009651F2"/>
    <w:rsid w:val="00966FA0"/>
    <w:rsid w:val="0096734B"/>
    <w:rsid w:val="009732AC"/>
    <w:rsid w:val="0097380B"/>
    <w:rsid w:val="009773DF"/>
    <w:rsid w:val="00977DA5"/>
    <w:rsid w:val="00980350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6B49"/>
    <w:rsid w:val="00997443"/>
    <w:rsid w:val="009A2BE8"/>
    <w:rsid w:val="009A32CB"/>
    <w:rsid w:val="009A3BD0"/>
    <w:rsid w:val="009A3F7C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2C71"/>
    <w:rsid w:val="009D3D17"/>
    <w:rsid w:val="009D533B"/>
    <w:rsid w:val="009D74C8"/>
    <w:rsid w:val="009E4F9A"/>
    <w:rsid w:val="009E6E35"/>
    <w:rsid w:val="009E74F0"/>
    <w:rsid w:val="009F0339"/>
    <w:rsid w:val="009F2881"/>
    <w:rsid w:val="009F37F7"/>
    <w:rsid w:val="009F3ACF"/>
    <w:rsid w:val="009F5670"/>
    <w:rsid w:val="009F7508"/>
    <w:rsid w:val="009F7A9E"/>
    <w:rsid w:val="00A054CB"/>
    <w:rsid w:val="00A06AFD"/>
    <w:rsid w:val="00A104CF"/>
    <w:rsid w:val="00A10692"/>
    <w:rsid w:val="00A11AF7"/>
    <w:rsid w:val="00A125B9"/>
    <w:rsid w:val="00A12A6B"/>
    <w:rsid w:val="00A12EA8"/>
    <w:rsid w:val="00A15D81"/>
    <w:rsid w:val="00A164B2"/>
    <w:rsid w:val="00A20482"/>
    <w:rsid w:val="00A2113B"/>
    <w:rsid w:val="00A2178E"/>
    <w:rsid w:val="00A22EF9"/>
    <w:rsid w:val="00A27398"/>
    <w:rsid w:val="00A273C4"/>
    <w:rsid w:val="00A27503"/>
    <w:rsid w:val="00A328D0"/>
    <w:rsid w:val="00A35596"/>
    <w:rsid w:val="00A36DEA"/>
    <w:rsid w:val="00A37291"/>
    <w:rsid w:val="00A40113"/>
    <w:rsid w:val="00A40B1F"/>
    <w:rsid w:val="00A43D06"/>
    <w:rsid w:val="00A43DE0"/>
    <w:rsid w:val="00A4719C"/>
    <w:rsid w:val="00A4752D"/>
    <w:rsid w:val="00A50FC1"/>
    <w:rsid w:val="00A550B5"/>
    <w:rsid w:val="00A5605B"/>
    <w:rsid w:val="00A602C7"/>
    <w:rsid w:val="00A607B2"/>
    <w:rsid w:val="00A60BED"/>
    <w:rsid w:val="00A60D09"/>
    <w:rsid w:val="00A62799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61B"/>
    <w:rsid w:val="00A85A68"/>
    <w:rsid w:val="00A92830"/>
    <w:rsid w:val="00A93D9C"/>
    <w:rsid w:val="00A95356"/>
    <w:rsid w:val="00A97512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FD5"/>
    <w:rsid w:val="00AF2E6E"/>
    <w:rsid w:val="00AF514F"/>
    <w:rsid w:val="00AF5EF7"/>
    <w:rsid w:val="00AF7C07"/>
    <w:rsid w:val="00B03AB2"/>
    <w:rsid w:val="00B04C21"/>
    <w:rsid w:val="00B062AD"/>
    <w:rsid w:val="00B06B96"/>
    <w:rsid w:val="00B10838"/>
    <w:rsid w:val="00B10BB9"/>
    <w:rsid w:val="00B116F4"/>
    <w:rsid w:val="00B11788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509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0C58"/>
    <w:rsid w:val="00B71561"/>
    <w:rsid w:val="00B73C2A"/>
    <w:rsid w:val="00B817C5"/>
    <w:rsid w:val="00B82EB5"/>
    <w:rsid w:val="00B83166"/>
    <w:rsid w:val="00B84BD1"/>
    <w:rsid w:val="00B84FD4"/>
    <w:rsid w:val="00B85E3D"/>
    <w:rsid w:val="00B864EA"/>
    <w:rsid w:val="00B869C9"/>
    <w:rsid w:val="00B87768"/>
    <w:rsid w:val="00B92498"/>
    <w:rsid w:val="00B936DF"/>
    <w:rsid w:val="00B9523D"/>
    <w:rsid w:val="00B96EBE"/>
    <w:rsid w:val="00BA1D5A"/>
    <w:rsid w:val="00BA313E"/>
    <w:rsid w:val="00BA6C11"/>
    <w:rsid w:val="00BA6DB7"/>
    <w:rsid w:val="00BB0967"/>
    <w:rsid w:val="00BB51B7"/>
    <w:rsid w:val="00BC0A80"/>
    <w:rsid w:val="00BC2152"/>
    <w:rsid w:val="00BC2E64"/>
    <w:rsid w:val="00BD4649"/>
    <w:rsid w:val="00BD568D"/>
    <w:rsid w:val="00BD5C1E"/>
    <w:rsid w:val="00BE1A9A"/>
    <w:rsid w:val="00BE3645"/>
    <w:rsid w:val="00BE46CE"/>
    <w:rsid w:val="00BE4993"/>
    <w:rsid w:val="00BE5004"/>
    <w:rsid w:val="00BE59F5"/>
    <w:rsid w:val="00BE7406"/>
    <w:rsid w:val="00BE7C12"/>
    <w:rsid w:val="00BF17E0"/>
    <w:rsid w:val="00BF1933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40EEB"/>
    <w:rsid w:val="00C41C42"/>
    <w:rsid w:val="00C41E8F"/>
    <w:rsid w:val="00C430F6"/>
    <w:rsid w:val="00C44235"/>
    <w:rsid w:val="00C446F6"/>
    <w:rsid w:val="00C468AB"/>
    <w:rsid w:val="00C50CF1"/>
    <w:rsid w:val="00C513F1"/>
    <w:rsid w:val="00C55CFA"/>
    <w:rsid w:val="00C57517"/>
    <w:rsid w:val="00C637FE"/>
    <w:rsid w:val="00C64668"/>
    <w:rsid w:val="00C6646A"/>
    <w:rsid w:val="00C6774F"/>
    <w:rsid w:val="00C7344F"/>
    <w:rsid w:val="00C737D2"/>
    <w:rsid w:val="00C75C48"/>
    <w:rsid w:val="00C75F96"/>
    <w:rsid w:val="00C80544"/>
    <w:rsid w:val="00C8583D"/>
    <w:rsid w:val="00C874A4"/>
    <w:rsid w:val="00C911D8"/>
    <w:rsid w:val="00C95A90"/>
    <w:rsid w:val="00CA37AB"/>
    <w:rsid w:val="00CA4AFF"/>
    <w:rsid w:val="00CB05EC"/>
    <w:rsid w:val="00CB1743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60E4"/>
    <w:rsid w:val="00CE09F3"/>
    <w:rsid w:val="00CE3478"/>
    <w:rsid w:val="00CE3C9F"/>
    <w:rsid w:val="00CE3E50"/>
    <w:rsid w:val="00CE3F9E"/>
    <w:rsid w:val="00CE40F3"/>
    <w:rsid w:val="00CE44C9"/>
    <w:rsid w:val="00CE494F"/>
    <w:rsid w:val="00CE4BBD"/>
    <w:rsid w:val="00CF1DB6"/>
    <w:rsid w:val="00CF228B"/>
    <w:rsid w:val="00CF29E0"/>
    <w:rsid w:val="00CF4688"/>
    <w:rsid w:val="00CF6F74"/>
    <w:rsid w:val="00CF7324"/>
    <w:rsid w:val="00D01110"/>
    <w:rsid w:val="00D02392"/>
    <w:rsid w:val="00D046B3"/>
    <w:rsid w:val="00D05DA4"/>
    <w:rsid w:val="00D07C9C"/>
    <w:rsid w:val="00D111CC"/>
    <w:rsid w:val="00D11235"/>
    <w:rsid w:val="00D135EB"/>
    <w:rsid w:val="00D14D0A"/>
    <w:rsid w:val="00D16DF6"/>
    <w:rsid w:val="00D1752D"/>
    <w:rsid w:val="00D22B7C"/>
    <w:rsid w:val="00D245F6"/>
    <w:rsid w:val="00D25020"/>
    <w:rsid w:val="00D26914"/>
    <w:rsid w:val="00D27EB0"/>
    <w:rsid w:val="00D31588"/>
    <w:rsid w:val="00D33360"/>
    <w:rsid w:val="00D433A2"/>
    <w:rsid w:val="00D43FA6"/>
    <w:rsid w:val="00D447E3"/>
    <w:rsid w:val="00D46D7A"/>
    <w:rsid w:val="00D47CEC"/>
    <w:rsid w:val="00D516A7"/>
    <w:rsid w:val="00D52591"/>
    <w:rsid w:val="00D53FE6"/>
    <w:rsid w:val="00D54A81"/>
    <w:rsid w:val="00D54EDB"/>
    <w:rsid w:val="00D5669B"/>
    <w:rsid w:val="00D57498"/>
    <w:rsid w:val="00D57C14"/>
    <w:rsid w:val="00D61395"/>
    <w:rsid w:val="00D615C1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21FB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2ED1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372D9"/>
    <w:rsid w:val="00E4595F"/>
    <w:rsid w:val="00E47874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5DCC"/>
    <w:rsid w:val="00E8627E"/>
    <w:rsid w:val="00E902E1"/>
    <w:rsid w:val="00E90744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FEF"/>
    <w:rsid w:val="00EC4361"/>
    <w:rsid w:val="00EC4C66"/>
    <w:rsid w:val="00EC681C"/>
    <w:rsid w:val="00EC6E56"/>
    <w:rsid w:val="00ED0C40"/>
    <w:rsid w:val="00ED1363"/>
    <w:rsid w:val="00ED19BF"/>
    <w:rsid w:val="00ED5808"/>
    <w:rsid w:val="00ED665A"/>
    <w:rsid w:val="00ED7123"/>
    <w:rsid w:val="00ED7FB3"/>
    <w:rsid w:val="00EE15A6"/>
    <w:rsid w:val="00EE1AF8"/>
    <w:rsid w:val="00EE25B2"/>
    <w:rsid w:val="00EE6A3C"/>
    <w:rsid w:val="00EF11B8"/>
    <w:rsid w:val="00EF2D4F"/>
    <w:rsid w:val="00EF4F98"/>
    <w:rsid w:val="00EF7AFE"/>
    <w:rsid w:val="00F03137"/>
    <w:rsid w:val="00F04686"/>
    <w:rsid w:val="00F067BA"/>
    <w:rsid w:val="00F10E83"/>
    <w:rsid w:val="00F12108"/>
    <w:rsid w:val="00F16C90"/>
    <w:rsid w:val="00F174A8"/>
    <w:rsid w:val="00F221BC"/>
    <w:rsid w:val="00F2280D"/>
    <w:rsid w:val="00F23135"/>
    <w:rsid w:val="00F24829"/>
    <w:rsid w:val="00F2588F"/>
    <w:rsid w:val="00F26805"/>
    <w:rsid w:val="00F327BD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6E58"/>
    <w:rsid w:val="00F51532"/>
    <w:rsid w:val="00F52D01"/>
    <w:rsid w:val="00F52EF9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456F"/>
    <w:rsid w:val="00F74DF4"/>
    <w:rsid w:val="00F7677D"/>
    <w:rsid w:val="00F77EA0"/>
    <w:rsid w:val="00F824A1"/>
    <w:rsid w:val="00F8428B"/>
    <w:rsid w:val="00F85728"/>
    <w:rsid w:val="00F85C39"/>
    <w:rsid w:val="00F90876"/>
    <w:rsid w:val="00F9099A"/>
    <w:rsid w:val="00F91E50"/>
    <w:rsid w:val="00F94618"/>
    <w:rsid w:val="00F97A81"/>
    <w:rsid w:val="00FA02A2"/>
    <w:rsid w:val="00FA0D14"/>
    <w:rsid w:val="00FA133A"/>
    <w:rsid w:val="00FA2715"/>
    <w:rsid w:val="00FA27D3"/>
    <w:rsid w:val="00FA4788"/>
    <w:rsid w:val="00FB0C35"/>
    <w:rsid w:val="00FB1179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EAF"/>
    <w:rsid w:val="00FE3FFF"/>
    <w:rsid w:val="00FE4F0D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3AF0C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3A64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A642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2C71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9D2C71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9D2C71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D2C7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D2C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AD9E9-C323-49CC-B773-7705341CA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3:36:00Z</dcterms:created>
  <dcterms:modified xsi:type="dcterms:W3CDTF">2019-10-08T03:36:00Z</dcterms:modified>
</cp:coreProperties>
</file>